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707DCA" w14:textId="71A11092" w:rsidR="00FC6B7B" w:rsidRPr="00366127" w:rsidRDefault="000B0AAE" w:rsidP="00FC6B7B">
      <w:pPr>
        <w:rPr>
          <w:rFonts w:ascii="Times New Roman" w:hAnsi="Times New Roman" w:cs="Times New Roman"/>
          <w:sz w:val="20"/>
          <w:szCs w:val="20"/>
        </w:rPr>
      </w:pPr>
      <w:r w:rsidRPr="00B64AED">
        <w:rPr>
          <w:rFonts w:ascii="Times New Roman" w:hAnsi="Times New Roman" w:cs="Times New Roman"/>
          <w:b/>
        </w:rPr>
        <w:t xml:space="preserve">Supplemental Table </w:t>
      </w:r>
      <w:r w:rsidR="00F726B5">
        <w:rPr>
          <w:rFonts w:ascii="Times New Roman" w:hAnsi="Times New Roman" w:cs="Times New Roman"/>
          <w:b/>
        </w:rPr>
        <w:t>1</w:t>
      </w:r>
      <w:r w:rsidRPr="00B64AED">
        <w:rPr>
          <w:rFonts w:ascii="Times New Roman" w:hAnsi="Times New Roman" w:cs="Times New Roman"/>
          <w:b/>
        </w:rPr>
        <w:t>. Fixed effects of the top-performing model.</w:t>
      </w:r>
      <w:r w:rsidRPr="007C206C">
        <w:rPr>
          <w:rFonts w:ascii="Times New Roman" w:hAnsi="Times New Roman" w:cs="Times New Roman"/>
        </w:rPr>
        <w:t xml:space="preserve"> The reference level for the model</w:t>
      </w:r>
      <w:r w:rsidR="008722FA">
        <w:rPr>
          <w:rFonts w:ascii="Times New Roman" w:hAnsi="Times New Roman" w:cs="Times New Roman"/>
        </w:rPr>
        <w:t>s</w:t>
      </w:r>
      <w:r w:rsidRPr="007C206C">
        <w:rPr>
          <w:rFonts w:ascii="Times New Roman" w:hAnsi="Times New Roman" w:cs="Times New Roman"/>
        </w:rPr>
        <w:t xml:space="preserve"> (i.e., the intercept) was </w:t>
      </w:r>
      <w:r>
        <w:rPr>
          <w:rFonts w:ascii="Times New Roman" w:hAnsi="Times New Roman" w:cs="Times New Roman"/>
        </w:rPr>
        <w:t>treatment: a</w:t>
      </w:r>
      <w:r w:rsidRPr="007C206C">
        <w:rPr>
          <w:rFonts w:ascii="Times New Roman" w:hAnsi="Times New Roman" w:cs="Times New Roman"/>
        </w:rPr>
        <w:t xml:space="preserve">mbient growing season, </w:t>
      </w:r>
      <w:r>
        <w:rPr>
          <w:rFonts w:ascii="Times New Roman" w:hAnsi="Times New Roman" w:cs="Times New Roman"/>
        </w:rPr>
        <w:t>t</w:t>
      </w:r>
      <w:r w:rsidRPr="007C206C">
        <w:rPr>
          <w:rFonts w:ascii="Times New Roman" w:hAnsi="Times New Roman" w:cs="Times New Roman"/>
        </w:rPr>
        <w:t xml:space="preserve">ypical </w:t>
      </w:r>
      <w:r>
        <w:rPr>
          <w:rFonts w:ascii="Times New Roman" w:hAnsi="Times New Roman" w:cs="Times New Roman"/>
        </w:rPr>
        <w:t>grazing tim</w:t>
      </w:r>
      <w:r w:rsidR="004A4E44">
        <w:rPr>
          <w:rFonts w:ascii="Times New Roman" w:hAnsi="Times New Roman" w:cs="Times New Roman"/>
        </w:rPr>
        <w:t>ing</w:t>
      </w:r>
      <w:r>
        <w:rPr>
          <w:rFonts w:ascii="Times New Roman" w:hAnsi="Times New Roman" w:cs="Times New Roman"/>
        </w:rPr>
        <w:t xml:space="preserve"> in </w:t>
      </w:r>
      <w:r w:rsidRPr="007C206C">
        <w:rPr>
          <w:rFonts w:ascii="Times New Roman" w:hAnsi="Times New Roman" w:cs="Times New Roman"/>
        </w:rPr>
        <w:t xml:space="preserve">2014. </w:t>
      </w:r>
      <w:r>
        <w:rPr>
          <w:rFonts w:ascii="Times New Roman" w:hAnsi="Times New Roman" w:cs="Times New Roman"/>
        </w:rPr>
        <w:t xml:space="preserve">Effects not listed did not show up in the top models. </w:t>
      </w:r>
      <w:r w:rsidRPr="007C206C">
        <w:rPr>
          <w:rFonts w:ascii="Times New Roman" w:hAnsi="Times New Roman" w:cs="Times New Roman"/>
        </w:rPr>
        <w:t xml:space="preserve">Abbreviations: </w:t>
      </w:r>
      <w:r w:rsidR="003F0C51">
        <w:rPr>
          <w:rFonts w:ascii="Times New Roman" w:hAnsi="Times New Roman" w:cs="Times New Roman"/>
        </w:rPr>
        <w:t>SE</w:t>
      </w:r>
      <w:r w:rsidR="008A2B2C">
        <w:rPr>
          <w:rFonts w:ascii="Times New Roman" w:hAnsi="Times New Roman" w:cs="Times New Roman"/>
        </w:rPr>
        <w:t xml:space="preserve"> = </w:t>
      </w:r>
      <w:r w:rsidR="003F0C51">
        <w:rPr>
          <w:rFonts w:ascii="Times New Roman" w:hAnsi="Times New Roman" w:cs="Times New Roman"/>
        </w:rPr>
        <w:t>standard error</w:t>
      </w:r>
      <w:r w:rsidR="008A2B2C">
        <w:rPr>
          <w:rFonts w:ascii="Times New Roman" w:hAnsi="Times New Roman" w:cs="Times New Roman"/>
        </w:rPr>
        <w:t xml:space="preserve">, </w:t>
      </w:r>
      <w:r w:rsidRPr="007C206C">
        <w:rPr>
          <w:rFonts w:ascii="Times New Roman" w:hAnsi="Times New Roman" w:cs="Times New Roman"/>
        </w:rPr>
        <w:t xml:space="preserve">Early = early </w:t>
      </w:r>
      <w:r>
        <w:rPr>
          <w:rFonts w:ascii="Times New Roman" w:hAnsi="Times New Roman" w:cs="Times New Roman"/>
        </w:rPr>
        <w:t>grazing</w:t>
      </w:r>
      <w:r w:rsidRPr="007C206C">
        <w:rPr>
          <w:rFonts w:ascii="Times New Roman" w:hAnsi="Times New Roman" w:cs="Times New Roman"/>
        </w:rPr>
        <w:t xml:space="preserve">, Late = late </w:t>
      </w:r>
      <w:r>
        <w:rPr>
          <w:rFonts w:ascii="Times New Roman" w:hAnsi="Times New Roman" w:cs="Times New Roman"/>
        </w:rPr>
        <w:t>grazing</w:t>
      </w:r>
      <w:r w:rsidRPr="007C206C">
        <w:rPr>
          <w:rFonts w:ascii="Times New Roman" w:hAnsi="Times New Roman" w:cs="Times New Roman"/>
        </w:rPr>
        <w:t xml:space="preserve">, None = no </w:t>
      </w:r>
      <w:r>
        <w:rPr>
          <w:rFonts w:ascii="Times New Roman" w:hAnsi="Times New Roman" w:cs="Times New Roman"/>
        </w:rPr>
        <w:t>grazing</w:t>
      </w:r>
      <w:r w:rsidRPr="007C206C">
        <w:rPr>
          <w:rFonts w:ascii="Times New Roman" w:hAnsi="Times New Roman" w:cs="Times New Roman"/>
        </w:rPr>
        <w:t>, DOY = day of year.</w:t>
      </w:r>
      <w:r>
        <w:rPr>
          <w:rFonts w:ascii="Times New Roman" w:hAnsi="Times New Roman" w:cs="Times New Roman"/>
        </w:rPr>
        <w:t xml:space="preserve"> Foliar %N and %C values were arcsine square-root transformed; foliar C:N values were log-transformed.</w:t>
      </w:r>
      <w:r w:rsidR="00F66EE1">
        <w:rPr>
          <w:rFonts w:ascii="Times New Roman" w:hAnsi="Times New Roman" w:cs="Times New Roman"/>
        </w:rPr>
        <w:t xml:space="preserve"> Bolded </w:t>
      </w:r>
      <w:r w:rsidR="0082257A">
        <w:rPr>
          <w:rFonts w:ascii="Times New Roman" w:hAnsi="Times New Roman" w:cs="Times New Roman"/>
        </w:rPr>
        <w:t>values are significant.</w:t>
      </w:r>
    </w:p>
    <w:tbl>
      <w:tblPr>
        <w:tblpPr w:leftFromText="180" w:rightFromText="180" w:vertAnchor="text" w:horzAnchor="margin" w:tblpY="162"/>
        <w:tblW w:w="12252" w:type="dxa"/>
        <w:tblLayout w:type="fixed"/>
        <w:tblLook w:val="04A0" w:firstRow="1" w:lastRow="0" w:firstColumn="1" w:lastColumn="0" w:noHBand="0" w:noVBand="1"/>
      </w:tblPr>
      <w:tblGrid>
        <w:gridCol w:w="1556"/>
        <w:gridCol w:w="236"/>
        <w:gridCol w:w="1259"/>
        <w:gridCol w:w="1260"/>
        <w:gridCol w:w="900"/>
        <w:gridCol w:w="236"/>
        <w:gridCol w:w="1204"/>
        <w:gridCol w:w="1170"/>
        <w:gridCol w:w="900"/>
        <w:gridCol w:w="236"/>
        <w:gridCol w:w="1024"/>
        <w:gridCol w:w="1269"/>
        <w:gridCol w:w="1002"/>
      </w:tblGrid>
      <w:tr w:rsidR="00FC6B7B" w:rsidRPr="003F0C51" w14:paraId="65C1FC37" w14:textId="77777777" w:rsidTr="00694279">
        <w:trPr>
          <w:trHeight w:val="320"/>
        </w:trPr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96586B" w14:textId="77777777" w:rsidR="00FC6B7B" w:rsidRPr="003F0C51" w:rsidRDefault="00FC6B7B" w:rsidP="0069427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3F0C51">
              <w:rPr>
                <w:rFonts w:ascii="Times Roman" w:eastAsia="Times New Roman" w:hAnsi="Times Roman" w:cs="Times New Roman"/>
                <w:b/>
                <w:color w:val="000000"/>
              </w:rPr>
              <w:t> 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CAD6E3" w14:textId="77777777" w:rsidR="00FC6B7B" w:rsidRPr="003F0C51" w:rsidRDefault="00FC6B7B" w:rsidP="00694279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3F0C51">
              <w:rPr>
                <w:rFonts w:ascii="Times Roman" w:eastAsia="Times New Roman" w:hAnsi="Times Roman" w:cs="Times New Roman"/>
                <w:color w:val="000000"/>
              </w:rPr>
              <w:t> </w:t>
            </w:r>
          </w:p>
        </w:tc>
        <w:tc>
          <w:tcPr>
            <w:tcW w:w="34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A2B062" w14:textId="77777777" w:rsidR="00FC6B7B" w:rsidRPr="003F0C51" w:rsidRDefault="00FC6B7B" w:rsidP="00366127">
            <w:pPr>
              <w:jc w:val="center"/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3F0C51">
              <w:rPr>
                <w:rFonts w:ascii="Times Roman" w:eastAsia="Times New Roman" w:hAnsi="Times Roman" w:cs="Times New Roman"/>
                <w:b/>
                <w:color w:val="000000"/>
              </w:rPr>
              <w:t>Foliar %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58B59" w14:textId="77777777" w:rsidR="00FC6B7B" w:rsidRPr="003F0C51" w:rsidRDefault="00FC6B7B" w:rsidP="00366127">
            <w:pPr>
              <w:jc w:val="center"/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3F0C51">
              <w:rPr>
                <w:rFonts w:ascii="Times Roman" w:eastAsia="Times New Roman" w:hAnsi="Times Roman" w:cs="Times New Roman"/>
                <w:b/>
                <w:color w:val="000000"/>
              </w:rPr>
              <w:t> </w:t>
            </w:r>
          </w:p>
        </w:tc>
        <w:tc>
          <w:tcPr>
            <w:tcW w:w="32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CFB6D1" w14:textId="77777777" w:rsidR="00FC6B7B" w:rsidRPr="003F0C51" w:rsidRDefault="00FC6B7B" w:rsidP="00366127">
            <w:pPr>
              <w:jc w:val="center"/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3F0C51">
              <w:rPr>
                <w:rFonts w:ascii="Times Roman" w:eastAsia="Times New Roman" w:hAnsi="Times Roman" w:cs="Times New Roman"/>
                <w:b/>
                <w:color w:val="000000"/>
              </w:rPr>
              <w:t>Foliar %C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52F76" w14:textId="77777777" w:rsidR="00FC6B7B" w:rsidRPr="003F0C51" w:rsidRDefault="00FC6B7B" w:rsidP="00694279">
            <w:pPr>
              <w:jc w:val="center"/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3F0C51">
              <w:rPr>
                <w:rFonts w:ascii="Times Roman" w:eastAsia="Times New Roman" w:hAnsi="Times Roman" w:cs="Times New Roman"/>
                <w:b/>
                <w:color w:val="000000"/>
              </w:rPr>
              <w:t> </w:t>
            </w:r>
          </w:p>
        </w:tc>
        <w:tc>
          <w:tcPr>
            <w:tcW w:w="32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1AC344" w14:textId="77777777" w:rsidR="00FC6B7B" w:rsidRPr="003F0C51" w:rsidRDefault="00FC6B7B" w:rsidP="00694279">
            <w:pPr>
              <w:jc w:val="center"/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3F0C51">
              <w:rPr>
                <w:rFonts w:ascii="Times Roman" w:eastAsia="Times New Roman" w:hAnsi="Times Roman" w:cs="Times New Roman"/>
                <w:b/>
                <w:color w:val="000000"/>
              </w:rPr>
              <w:t>Foliar C:N</w:t>
            </w:r>
          </w:p>
        </w:tc>
      </w:tr>
      <w:tr w:rsidR="00FC6B7B" w:rsidRPr="003F0C51" w14:paraId="5756083E" w14:textId="77777777" w:rsidTr="00694279">
        <w:trPr>
          <w:trHeight w:val="320"/>
        </w:trPr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F5B520" w14:textId="77777777" w:rsidR="00FC6B7B" w:rsidRPr="003F0C51" w:rsidRDefault="00FC6B7B" w:rsidP="0069427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3F0C51">
              <w:rPr>
                <w:rFonts w:ascii="Times Roman" w:eastAsia="Times New Roman" w:hAnsi="Times Roman" w:cs="Times New Roman"/>
                <w:b/>
                <w:color w:val="000000"/>
              </w:rPr>
              <w:t>Effect</w:t>
            </w:r>
          </w:p>
        </w:tc>
        <w:tc>
          <w:tcPr>
            <w:tcW w:w="236" w:type="dxa"/>
            <w:vAlign w:val="center"/>
            <w:hideMark/>
          </w:tcPr>
          <w:p w14:paraId="36328316" w14:textId="77777777" w:rsidR="00FC6B7B" w:rsidRPr="003F0C51" w:rsidRDefault="00FC6B7B" w:rsidP="00694279">
            <w:pPr>
              <w:rPr>
                <w:rFonts w:ascii="Times Roman" w:eastAsia="Times New Roman" w:hAnsi="Times Roman" w:cs="Times New Roman"/>
                <w:color w:val="00000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DBC380" w14:textId="77777777" w:rsidR="00FC6B7B" w:rsidRPr="003F0C51" w:rsidRDefault="00FC6B7B" w:rsidP="00694279">
            <w:pPr>
              <w:jc w:val="center"/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3F0C51">
              <w:rPr>
                <w:rFonts w:ascii="Times Roman" w:eastAsia="Times New Roman" w:hAnsi="Times Roman" w:cs="Times New Roman"/>
                <w:b/>
                <w:color w:val="000000"/>
              </w:rPr>
              <w:t>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E7DD8A" w14:textId="4D19EC9F" w:rsidR="00FC6B7B" w:rsidRPr="003F0C51" w:rsidRDefault="003F0C51" w:rsidP="00694279">
            <w:pPr>
              <w:jc w:val="center"/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3F0C51">
              <w:rPr>
                <w:rFonts w:ascii="Times Roman" w:eastAsia="Times New Roman" w:hAnsi="Times Roman" w:cs="Times New Roman"/>
                <w:b/>
                <w:color w:val="000000"/>
              </w:rPr>
              <w:t>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2AE162" w14:textId="77777777" w:rsidR="00FC6B7B" w:rsidRPr="003F0C51" w:rsidRDefault="00FC6B7B" w:rsidP="00694279">
            <w:pPr>
              <w:jc w:val="center"/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3F0C51">
              <w:rPr>
                <w:rFonts w:ascii="Times Roman" w:eastAsia="Times New Roman" w:hAnsi="Times Roman" w:cs="Times New Roman"/>
                <w:b/>
                <w:color w:val="000000"/>
              </w:rPr>
              <w:t>P</w:t>
            </w:r>
          </w:p>
        </w:tc>
        <w:tc>
          <w:tcPr>
            <w:tcW w:w="236" w:type="dxa"/>
            <w:noWrap/>
            <w:vAlign w:val="bottom"/>
            <w:hideMark/>
          </w:tcPr>
          <w:p w14:paraId="3D1535F5" w14:textId="77777777" w:rsidR="00FC6B7B" w:rsidRPr="003F0C51" w:rsidRDefault="00FC6B7B" w:rsidP="0069427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C3CB2C" w14:textId="77777777" w:rsidR="00FC6B7B" w:rsidRPr="003F0C51" w:rsidRDefault="00FC6B7B" w:rsidP="00694279">
            <w:pPr>
              <w:jc w:val="center"/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3F0C51">
              <w:rPr>
                <w:rFonts w:ascii="Times Roman" w:eastAsia="Times New Roman" w:hAnsi="Times Roman" w:cs="Times New Roman"/>
                <w:b/>
                <w:color w:val="000000"/>
              </w:rPr>
              <w:t>Valu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5648A6" w14:textId="77777777" w:rsidR="00FC6B7B" w:rsidRPr="003F0C51" w:rsidRDefault="00FC6B7B" w:rsidP="00694279">
            <w:pPr>
              <w:jc w:val="center"/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3F0C51">
              <w:rPr>
                <w:rFonts w:ascii="Times Roman" w:eastAsia="Times New Roman" w:hAnsi="Times Roman" w:cs="Times New Roman"/>
                <w:b/>
                <w:color w:val="000000"/>
              </w:rPr>
              <w:t>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2DF746" w14:textId="77777777" w:rsidR="00FC6B7B" w:rsidRPr="003F0C51" w:rsidRDefault="00FC6B7B" w:rsidP="00694279">
            <w:pPr>
              <w:jc w:val="center"/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3F0C51">
              <w:rPr>
                <w:rFonts w:ascii="Times Roman" w:eastAsia="Times New Roman" w:hAnsi="Times Roman" w:cs="Times New Roman"/>
                <w:b/>
                <w:color w:val="000000"/>
              </w:rPr>
              <w:t>P</w:t>
            </w:r>
          </w:p>
        </w:tc>
        <w:tc>
          <w:tcPr>
            <w:tcW w:w="236" w:type="dxa"/>
            <w:noWrap/>
            <w:vAlign w:val="bottom"/>
            <w:hideMark/>
          </w:tcPr>
          <w:p w14:paraId="7A7412B7" w14:textId="77777777" w:rsidR="00FC6B7B" w:rsidRPr="003F0C51" w:rsidRDefault="00FC6B7B" w:rsidP="00694279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FEF1F6" w14:textId="77777777" w:rsidR="00FC6B7B" w:rsidRPr="003F0C51" w:rsidRDefault="00FC6B7B" w:rsidP="00694279">
            <w:pPr>
              <w:jc w:val="center"/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3F0C51">
              <w:rPr>
                <w:rFonts w:ascii="Times Roman" w:eastAsia="Times New Roman" w:hAnsi="Times Roman" w:cs="Times New Roman"/>
                <w:b/>
                <w:color w:val="000000"/>
              </w:rPr>
              <w:t>Value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955165" w14:textId="77777777" w:rsidR="00FC6B7B" w:rsidRPr="003F0C51" w:rsidRDefault="00FC6B7B" w:rsidP="00694279">
            <w:pPr>
              <w:jc w:val="center"/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3F0C51">
              <w:rPr>
                <w:rFonts w:ascii="Times Roman" w:eastAsia="Times New Roman" w:hAnsi="Times Roman" w:cs="Times New Roman"/>
                <w:b/>
                <w:color w:val="000000"/>
              </w:rPr>
              <w:t>S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60602A" w14:textId="77777777" w:rsidR="00FC6B7B" w:rsidRPr="003F0C51" w:rsidRDefault="00FC6B7B" w:rsidP="00694279">
            <w:pPr>
              <w:jc w:val="center"/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3F0C51">
              <w:rPr>
                <w:rFonts w:ascii="Times Roman" w:eastAsia="Times New Roman" w:hAnsi="Times Roman" w:cs="Times New Roman"/>
                <w:b/>
                <w:color w:val="000000"/>
              </w:rPr>
              <w:t>P</w:t>
            </w:r>
          </w:p>
        </w:tc>
      </w:tr>
      <w:tr w:rsidR="00D61A9B" w:rsidRPr="003F0C51" w14:paraId="7C6AF9A0" w14:textId="77777777" w:rsidTr="00694279">
        <w:trPr>
          <w:trHeight w:val="320"/>
        </w:trPr>
        <w:tc>
          <w:tcPr>
            <w:tcW w:w="1556" w:type="dxa"/>
            <w:vAlign w:val="center"/>
            <w:hideMark/>
          </w:tcPr>
          <w:p w14:paraId="1A871C53" w14:textId="77777777" w:rsidR="00D61A9B" w:rsidRPr="003F0C51" w:rsidRDefault="00D61A9B" w:rsidP="00C06953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3F0C51">
              <w:rPr>
                <w:rFonts w:ascii="Times Roman" w:eastAsia="Times New Roman" w:hAnsi="Times Roman" w:cs="Times New Roman"/>
                <w:b/>
                <w:color w:val="000000"/>
              </w:rPr>
              <w:t>Intercept</w:t>
            </w:r>
          </w:p>
        </w:tc>
        <w:tc>
          <w:tcPr>
            <w:tcW w:w="236" w:type="dxa"/>
            <w:vAlign w:val="center"/>
            <w:hideMark/>
          </w:tcPr>
          <w:p w14:paraId="4C5661E9" w14:textId="77777777" w:rsidR="00D61A9B" w:rsidRPr="003F0C51" w:rsidRDefault="00D61A9B" w:rsidP="00C06953">
            <w:pPr>
              <w:rPr>
                <w:rFonts w:ascii="Times Roman" w:eastAsia="Times New Roman" w:hAnsi="Times Roman" w:cs="Times New Roman"/>
                <w:color w:val="000000"/>
              </w:rPr>
            </w:pPr>
          </w:p>
        </w:tc>
        <w:tc>
          <w:tcPr>
            <w:tcW w:w="1259" w:type="dxa"/>
            <w:vAlign w:val="bottom"/>
            <w:hideMark/>
          </w:tcPr>
          <w:p w14:paraId="28F7059B" w14:textId="5D84F69D" w:rsidR="00D61A9B" w:rsidRPr="005F6504" w:rsidRDefault="00D61A9B" w:rsidP="00C06953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 w:rsidRPr="005F6504">
              <w:rPr>
                <w:rFonts w:ascii="Times Roman" w:eastAsia="Times New Roman" w:hAnsi="Times Roman"/>
                <w:b/>
                <w:color w:val="000000"/>
              </w:rPr>
              <w:t>0.191</w:t>
            </w:r>
          </w:p>
        </w:tc>
        <w:tc>
          <w:tcPr>
            <w:tcW w:w="1260" w:type="dxa"/>
            <w:vAlign w:val="bottom"/>
            <w:hideMark/>
          </w:tcPr>
          <w:p w14:paraId="279EDC9C" w14:textId="6DA05E96" w:rsidR="00D61A9B" w:rsidRPr="005F6504" w:rsidRDefault="00EE5A69" w:rsidP="00C06953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>
              <w:rPr>
                <w:rFonts w:ascii="Times Roman" w:eastAsia="Times New Roman" w:hAnsi="Times Roman"/>
                <w:b/>
                <w:color w:val="000000"/>
              </w:rPr>
              <w:t>0.0010</w:t>
            </w:r>
          </w:p>
        </w:tc>
        <w:tc>
          <w:tcPr>
            <w:tcW w:w="900" w:type="dxa"/>
            <w:vAlign w:val="bottom"/>
            <w:hideMark/>
          </w:tcPr>
          <w:p w14:paraId="14820339" w14:textId="04D4D072" w:rsidR="00D61A9B" w:rsidRPr="003F0C51" w:rsidRDefault="00D61A9B" w:rsidP="00C06953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 w:rsidRPr="003F0C51">
              <w:rPr>
                <w:rFonts w:ascii="Times Roman" w:eastAsia="Times New Roman" w:hAnsi="Times Roman"/>
                <w:b/>
                <w:color w:val="000000"/>
              </w:rPr>
              <w:t>&lt;0.001</w:t>
            </w:r>
          </w:p>
        </w:tc>
        <w:tc>
          <w:tcPr>
            <w:tcW w:w="236" w:type="dxa"/>
            <w:noWrap/>
            <w:vAlign w:val="bottom"/>
            <w:hideMark/>
          </w:tcPr>
          <w:p w14:paraId="5AC25E2C" w14:textId="77777777" w:rsidR="00D61A9B" w:rsidRPr="003F0C51" w:rsidRDefault="00D61A9B" w:rsidP="00C06953">
            <w:pPr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</w:p>
        </w:tc>
        <w:tc>
          <w:tcPr>
            <w:tcW w:w="1204" w:type="dxa"/>
            <w:noWrap/>
            <w:vAlign w:val="bottom"/>
            <w:hideMark/>
          </w:tcPr>
          <w:p w14:paraId="6DA3AE39" w14:textId="27DD20EC" w:rsidR="00D61A9B" w:rsidRPr="005F6504" w:rsidRDefault="00D61A9B" w:rsidP="00C069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F6504">
              <w:rPr>
                <w:rFonts w:ascii="Times New Roman" w:eastAsia="Times New Roman" w:hAnsi="Times New Roman" w:cs="Times New Roman"/>
                <w:b/>
                <w:color w:val="000000"/>
              </w:rPr>
              <w:t>0.652</w:t>
            </w:r>
          </w:p>
        </w:tc>
        <w:tc>
          <w:tcPr>
            <w:tcW w:w="1170" w:type="dxa"/>
            <w:noWrap/>
            <w:vAlign w:val="bottom"/>
            <w:hideMark/>
          </w:tcPr>
          <w:p w14:paraId="3B5FC4A8" w14:textId="3324777B" w:rsidR="00D61A9B" w:rsidRPr="005F6504" w:rsidRDefault="00EE5A69" w:rsidP="00C069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21</w:t>
            </w:r>
          </w:p>
        </w:tc>
        <w:tc>
          <w:tcPr>
            <w:tcW w:w="900" w:type="dxa"/>
            <w:noWrap/>
            <w:vAlign w:val="bottom"/>
            <w:hideMark/>
          </w:tcPr>
          <w:p w14:paraId="640835EC" w14:textId="305E009B" w:rsidR="00D61A9B" w:rsidRPr="003F0C51" w:rsidRDefault="00D61A9B" w:rsidP="00C06953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 w:rsidRPr="003F0C51">
              <w:rPr>
                <w:rFonts w:ascii="Times Roman" w:eastAsia="Times New Roman" w:hAnsi="Times Roman"/>
                <w:b/>
                <w:color w:val="000000"/>
              </w:rPr>
              <w:t>&lt;0.001</w:t>
            </w:r>
          </w:p>
        </w:tc>
        <w:tc>
          <w:tcPr>
            <w:tcW w:w="236" w:type="dxa"/>
            <w:noWrap/>
            <w:vAlign w:val="bottom"/>
            <w:hideMark/>
          </w:tcPr>
          <w:p w14:paraId="2A099739" w14:textId="77777777" w:rsidR="00D61A9B" w:rsidRPr="003F0C51" w:rsidRDefault="00D61A9B" w:rsidP="00C06953">
            <w:pPr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</w:p>
        </w:tc>
        <w:tc>
          <w:tcPr>
            <w:tcW w:w="1024" w:type="dxa"/>
            <w:noWrap/>
            <w:vAlign w:val="bottom"/>
            <w:hideMark/>
          </w:tcPr>
          <w:p w14:paraId="4CFB1C2E" w14:textId="0ACF085D" w:rsidR="00D61A9B" w:rsidRPr="00D61A9B" w:rsidRDefault="00D61A9B" w:rsidP="00C06953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 w:rsidRPr="00D61A9B">
              <w:rPr>
                <w:rFonts w:ascii="Times Roman" w:eastAsia="Times New Roman" w:hAnsi="Times Roman"/>
                <w:b/>
                <w:color w:val="000000"/>
              </w:rPr>
              <w:t>2.27</w:t>
            </w:r>
          </w:p>
        </w:tc>
        <w:tc>
          <w:tcPr>
            <w:tcW w:w="1269" w:type="dxa"/>
            <w:noWrap/>
            <w:vAlign w:val="bottom"/>
            <w:hideMark/>
          </w:tcPr>
          <w:p w14:paraId="5874EC92" w14:textId="35265E1E" w:rsidR="00D61A9B" w:rsidRPr="00D61A9B" w:rsidRDefault="00D61A9B" w:rsidP="00C06953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 w:rsidRPr="00D61A9B">
              <w:rPr>
                <w:rFonts w:ascii="Times Roman" w:eastAsia="Times New Roman" w:hAnsi="Times Roman"/>
                <w:b/>
                <w:color w:val="000000"/>
              </w:rPr>
              <w:t>0.129</w:t>
            </w:r>
          </w:p>
        </w:tc>
        <w:tc>
          <w:tcPr>
            <w:tcW w:w="1002" w:type="dxa"/>
            <w:noWrap/>
            <w:vAlign w:val="bottom"/>
            <w:hideMark/>
          </w:tcPr>
          <w:p w14:paraId="18A49168" w14:textId="4763CB1B" w:rsidR="00D61A9B" w:rsidRPr="003F0C51" w:rsidRDefault="00D61A9B" w:rsidP="00C06953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 w:rsidRPr="003F0C51">
              <w:rPr>
                <w:rFonts w:ascii="Times New Roman" w:eastAsia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D61A9B" w:rsidRPr="003F0C51" w14:paraId="021C697C" w14:textId="77777777" w:rsidTr="00694279">
        <w:trPr>
          <w:trHeight w:val="320"/>
        </w:trPr>
        <w:tc>
          <w:tcPr>
            <w:tcW w:w="1556" w:type="dxa"/>
            <w:vAlign w:val="center"/>
            <w:hideMark/>
          </w:tcPr>
          <w:p w14:paraId="2EF76DD5" w14:textId="77777777" w:rsidR="00D61A9B" w:rsidRPr="003F0C51" w:rsidRDefault="00D61A9B" w:rsidP="003048E3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3F0C51">
              <w:rPr>
                <w:rFonts w:ascii="Times Roman" w:eastAsia="Times New Roman" w:hAnsi="Times Roman" w:cs="Times New Roman"/>
                <w:b/>
                <w:color w:val="000000"/>
              </w:rPr>
              <w:t>2015</w:t>
            </w:r>
          </w:p>
        </w:tc>
        <w:tc>
          <w:tcPr>
            <w:tcW w:w="236" w:type="dxa"/>
            <w:vAlign w:val="center"/>
            <w:hideMark/>
          </w:tcPr>
          <w:p w14:paraId="653D3DD9" w14:textId="77777777" w:rsidR="00D61A9B" w:rsidRPr="003F0C51" w:rsidRDefault="00D61A9B" w:rsidP="003048E3">
            <w:pPr>
              <w:rPr>
                <w:rFonts w:ascii="Times Roman" w:eastAsia="Times New Roman" w:hAnsi="Times Roman" w:cs="Times New Roman"/>
                <w:color w:val="000000"/>
              </w:rPr>
            </w:pPr>
          </w:p>
        </w:tc>
        <w:tc>
          <w:tcPr>
            <w:tcW w:w="1259" w:type="dxa"/>
            <w:vAlign w:val="bottom"/>
            <w:hideMark/>
          </w:tcPr>
          <w:p w14:paraId="797A93E2" w14:textId="034B22DC" w:rsidR="00D61A9B" w:rsidRPr="005F6504" w:rsidRDefault="00D61A9B" w:rsidP="00EE5A69">
            <w:pPr>
              <w:jc w:val="center"/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5F6504">
              <w:rPr>
                <w:rFonts w:ascii="Times Roman" w:eastAsia="Times New Roman" w:hAnsi="Times Roman"/>
                <w:b/>
                <w:color w:val="000000"/>
              </w:rPr>
              <w:t>-0.006</w:t>
            </w:r>
          </w:p>
        </w:tc>
        <w:tc>
          <w:tcPr>
            <w:tcW w:w="1260" w:type="dxa"/>
            <w:vAlign w:val="bottom"/>
            <w:hideMark/>
          </w:tcPr>
          <w:p w14:paraId="6E882E13" w14:textId="54AD6776" w:rsidR="00D61A9B" w:rsidRPr="005F6504" w:rsidRDefault="00D61A9B" w:rsidP="003048E3">
            <w:pPr>
              <w:jc w:val="center"/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5F6504">
              <w:rPr>
                <w:rFonts w:ascii="Times Roman" w:eastAsia="Times New Roman" w:hAnsi="Times Roman"/>
                <w:b/>
                <w:color w:val="000000"/>
              </w:rPr>
              <w:t>0</w:t>
            </w:r>
            <w:r w:rsidR="00EE5A69">
              <w:rPr>
                <w:rFonts w:ascii="Times Roman" w:eastAsia="Times New Roman" w:hAnsi="Times Roman"/>
                <w:b/>
                <w:color w:val="000000"/>
              </w:rPr>
              <w:t>.0014</w:t>
            </w:r>
          </w:p>
        </w:tc>
        <w:tc>
          <w:tcPr>
            <w:tcW w:w="900" w:type="dxa"/>
            <w:vAlign w:val="bottom"/>
            <w:hideMark/>
          </w:tcPr>
          <w:p w14:paraId="795C7B2C" w14:textId="7C9890AB" w:rsidR="00D61A9B" w:rsidRPr="003F0C51" w:rsidRDefault="00D61A9B" w:rsidP="003048E3">
            <w:pPr>
              <w:jc w:val="center"/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3F0C51">
              <w:rPr>
                <w:rFonts w:ascii="Times Roman" w:eastAsia="Times New Roman" w:hAnsi="Times Roman"/>
                <w:b/>
                <w:color w:val="000000"/>
              </w:rPr>
              <w:t>&lt;0.001</w:t>
            </w:r>
          </w:p>
        </w:tc>
        <w:tc>
          <w:tcPr>
            <w:tcW w:w="236" w:type="dxa"/>
            <w:noWrap/>
            <w:vAlign w:val="bottom"/>
            <w:hideMark/>
          </w:tcPr>
          <w:p w14:paraId="6BEE32F4" w14:textId="77777777" w:rsidR="00D61A9B" w:rsidRPr="003F0C51" w:rsidRDefault="00D61A9B" w:rsidP="003048E3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</w:p>
        </w:tc>
        <w:tc>
          <w:tcPr>
            <w:tcW w:w="1204" w:type="dxa"/>
            <w:noWrap/>
            <w:vAlign w:val="bottom"/>
            <w:hideMark/>
          </w:tcPr>
          <w:p w14:paraId="2C25B11B" w14:textId="1938B816" w:rsidR="00D61A9B" w:rsidRPr="005F6504" w:rsidRDefault="00EE5A69" w:rsidP="003048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20</w:t>
            </w:r>
          </w:p>
        </w:tc>
        <w:tc>
          <w:tcPr>
            <w:tcW w:w="1170" w:type="dxa"/>
            <w:noWrap/>
            <w:vAlign w:val="bottom"/>
            <w:hideMark/>
          </w:tcPr>
          <w:p w14:paraId="3D081307" w14:textId="19087FEE" w:rsidR="00D61A9B" w:rsidRPr="005F6504" w:rsidRDefault="00D61A9B" w:rsidP="00EE5A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F6504">
              <w:rPr>
                <w:rFonts w:ascii="Times New Roman" w:eastAsia="Times New Roman" w:hAnsi="Times New Roman" w:cs="Times New Roman"/>
                <w:b/>
                <w:color w:val="000000"/>
              </w:rPr>
              <w:t>0.0032</w:t>
            </w:r>
          </w:p>
        </w:tc>
        <w:tc>
          <w:tcPr>
            <w:tcW w:w="900" w:type="dxa"/>
            <w:noWrap/>
            <w:vAlign w:val="bottom"/>
            <w:hideMark/>
          </w:tcPr>
          <w:p w14:paraId="79CED28D" w14:textId="5BC8148E" w:rsidR="00D61A9B" w:rsidRPr="003F0C51" w:rsidRDefault="00D61A9B" w:rsidP="003048E3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 w:rsidRPr="003F0C51">
              <w:rPr>
                <w:rFonts w:ascii="Times Roman" w:eastAsia="Times New Roman" w:hAnsi="Times Roman"/>
                <w:b/>
                <w:color w:val="000000"/>
              </w:rPr>
              <w:t>&lt;0.001</w:t>
            </w:r>
          </w:p>
        </w:tc>
        <w:tc>
          <w:tcPr>
            <w:tcW w:w="236" w:type="dxa"/>
            <w:noWrap/>
            <w:vAlign w:val="bottom"/>
            <w:hideMark/>
          </w:tcPr>
          <w:p w14:paraId="0E70515A" w14:textId="77777777" w:rsidR="00D61A9B" w:rsidRPr="003F0C51" w:rsidRDefault="00D61A9B" w:rsidP="003048E3">
            <w:pPr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</w:p>
        </w:tc>
        <w:tc>
          <w:tcPr>
            <w:tcW w:w="1024" w:type="dxa"/>
            <w:noWrap/>
            <w:vAlign w:val="bottom"/>
            <w:hideMark/>
          </w:tcPr>
          <w:p w14:paraId="05EDB35B" w14:textId="318DC70B" w:rsidR="00D61A9B" w:rsidRPr="00D61A9B" w:rsidRDefault="00D61A9B" w:rsidP="003048E3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 w:rsidRPr="00D61A9B">
              <w:rPr>
                <w:rFonts w:ascii="Times Roman" w:eastAsia="Times New Roman" w:hAnsi="Times Roman"/>
                <w:b/>
                <w:color w:val="000000"/>
              </w:rPr>
              <w:t>0.123</w:t>
            </w:r>
          </w:p>
        </w:tc>
        <w:tc>
          <w:tcPr>
            <w:tcW w:w="1269" w:type="dxa"/>
            <w:noWrap/>
            <w:vAlign w:val="bottom"/>
            <w:hideMark/>
          </w:tcPr>
          <w:p w14:paraId="0B064C61" w14:textId="3E200721" w:rsidR="00D61A9B" w:rsidRPr="00D61A9B" w:rsidRDefault="00EE5A69" w:rsidP="003048E3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>
              <w:rPr>
                <w:rFonts w:ascii="Times Roman" w:eastAsia="Times New Roman" w:hAnsi="Times Roman"/>
                <w:b/>
                <w:color w:val="000000"/>
              </w:rPr>
              <w:t>0.022</w:t>
            </w:r>
          </w:p>
        </w:tc>
        <w:tc>
          <w:tcPr>
            <w:tcW w:w="1002" w:type="dxa"/>
            <w:noWrap/>
            <w:vAlign w:val="bottom"/>
            <w:hideMark/>
          </w:tcPr>
          <w:p w14:paraId="0BACE00F" w14:textId="1572692F" w:rsidR="00D61A9B" w:rsidRPr="003F0C51" w:rsidRDefault="00D61A9B" w:rsidP="003048E3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 w:rsidRPr="003F0C51">
              <w:rPr>
                <w:rFonts w:ascii="Times New Roman" w:eastAsia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D61A9B" w:rsidRPr="003F0C51" w14:paraId="317690CC" w14:textId="77777777" w:rsidTr="00694279">
        <w:trPr>
          <w:trHeight w:val="320"/>
        </w:trPr>
        <w:tc>
          <w:tcPr>
            <w:tcW w:w="1556" w:type="dxa"/>
            <w:vAlign w:val="center"/>
            <w:hideMark/>
          </w:tcPr>
          <w:p w14:paraId="170758D8" w14:textId="77777777" w:rsidR="00D61A9B" w:rsidRPr="003F0C51" w:rsidRDefault="00D61A9B" w:rsidP="003048E3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3F0C51">
              <w:rPr>
                <w:rFonts w:ascii="Times Roman" w:eastAsia="Times New Roman" w:hAnsi="Times Roman" w:cs="Times New Roman"/>
                <w:b/>
                <w:color w:val="000000"/>
              </w:rPr>
              <w:t>2016</w:t>
            </w:r>
          </w:p>
        </w:tc>
        <w:tc>
          <w:tcPr>
            <w:tcW w:w="236" w:type="dxa"/>
            <w:vAlign w:val="center"/>
            <w:hideMark/>
          </w:tcPr>
          <w:p w14:paraId="0FE8230D" w14:textId="77777777" w:rsidR="00D61A9B" w:rsidRPr="003F0C51" w:rsidRDefault="00D61A9B" w:rsidP="003048E3">
            <w:pPr>
              <w:rPr>
                <w:rFonts w:ascii="Times Roman" w:eastAsia="Times New Roman" w:hAnsi="Times Roman" w:cs="Times New Roman"/>
                <w:color w:val="000000"/>
              </w:rPr>
            </w:pPr>
          </w:p>
        </w:tc>
        <w:tc>
          <w:tcPr>
            <w:tcW w:w="1259" w:type="dxa"/>
            <w:vAlign w:val="bottom"/>
            <w:hideMark/>
          </w:tcPr>
          <w:p w14:paraId="57956643" w14:textId="74850B3D" w:rsidR="00D61A9B" w:rsidRPr="005F6504" w:rsidRDefault="00D61A9B" w:rsidP="00EE5A69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 w:rsidRPr="005F6504">
              <w:rPr>
                <w:rFonts w:ascii="Times Roman" w:eastAsia="Times New Roman" w:hAnsi="Times Roman"/>
                <w:b/>
                <w:color w:val="000000"/>
              </w:rPr>
              <w:t>-0.012</w:t>
            </w:r>
          </w:p>
        </w:tc>
        <w:tc>
          <w:tcPr>
            <w:tcW w:w="1260" w:type="dxa"/>
            <w:vAlign w:val="bottom"/>
            <w:hideMark/>
          </w:tcPr>
          <w:p w14:paraId="19810F8E" w14:textId="5B96EAC6" w:rsidR="00D61A9B" w:rsidRPr="005F6504" w:rsidRDefault="00D61A9B" w:rsidP="003048E3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 w:rsidRPr="005F6504">
              <w:rPr>
                <w:rFonts w:ascii="Times Roman" w:eastAsia="Times New Roman" w:hAnsi="Times Roman"/>
                <w:b/>
                <w:color w:val="000000"/>
              </w:rPr>
              <w:t>0</w:t>
            </w:r>
            <w:r w:rsidR="00EE5A69">
              <w:rPr>
                <w:rFonts w:ascii="Times Roman" w:eastAsia="Times New Roman" w:hAnsi="Times Roman"/>
                <w:b/>
                <w:color w:val="000000"/>
              </w:rPr>
              <w:t>.0014</w:t>
            </w:r>
          </w:p>
        </w:tc>
        <w:tc>
          <w:tcPr>
            <w:tcW w:w="900" w:type="dxa"/>
            <w:vAlign w:val="bottom"/>
            <w:hideMark/>
          </w:tcPr>
          <w:p w14:paraId="073E6DB1" w14:textId="6BE1B333" w:rsidR="00D61A9B" w:rsidRPr="003F0C51" w:rsidRDefault="00D61A9B" w:rsidP="003048E3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 w:rsidRPr="003F0C51">
              <w:rPr>
                <w:rFonts w:ascii="Times Roman" w:eastAsia="Times New Roman" w:hAnsi="Times Roman"/>
                <w:b/>
                <w:color w:val="000000"/>
              </w:rPr>
              <w:t>&lt;0.001</w:t>
            </w:r>
          </w:p>
        </w:tc>
        <w:tc>
          <w:tcPr>
            <w:tcW w:w="236" w:type="dxa"/>
            <w:noWrap/>
            <w:vAlign w:val="bottom"/>
            <w:hideMark/>
          </w:tcPr>
          <w:p w14:paraId="0102CE23" w14:textId="77777777" w:rsidR="00D61A9B" w:rsidRPr="003F0C51" w:rsidRDefault="00D61A9B" w:rsidP="003048E3">
            <w:pPr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</w:p>
        </w:tc>
        <w:tc>
          <w:tcPr>
            <w:tcW w:w="1204" w:type="dxa"/>
            <w:noWrap/>
            <w:vAlign w:val="bottom"/>
            <w:hideMark/>
          </w:tcPr>
          <w:p w14:paraId="63AAB5FB" w14:textId="4FD2A5AA" w:rsidR="00D61A9B" w:rsidRPr="005F6504" w:rsidRDefault="00EE5A69" w:rsidP="003048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14</w:t>
            </w:r>
          </w:p>
        </w:tc>
        <w:tc>
          <w:tcPr>
            <w:tcW w:w="1170" w:type="dxa"/>
            <w:noWrap/>
            <w:vAlign w:val="bottom"/>
            <w:hideMark/>
          </w:tcPr>
          <w:p w14:paraId="271450E7" w14:textId="5863E455" w:rsidR="00D61A9B" w:rsidRPr="005F6504" w:rsidRDefault="00EE5A69" w:rsidP="003048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032</w:t>
            </w:r>
          </w:p>
        </w:tc>
        <w:tc>
          <w:tcPr>
            <w:tcW w:w="900" w:type="dxa"/>
            <w:noWrap/>
            <w:vAlign w:val="bottom"/>
            <w:hideMark/>
          </w:tcPr>
          <w:p w14:paraId="51707061" w14:textId="3F751D45" w:rsidR="00D61A9B" w:rsidRPr="003F0C51" w:rsidRDefault="00D61A9B" w:rsidP="003048E3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 w:rsidRPr="003F0C51">
              <w:rPr>
                <w:rFonts w:ascii="Times Roman" w:eastAsia="Times New Roman" w:hAnsi="Times Roman"/>
                <w:b/>
                <w:color w:val="000000"/>
              </w:rPr>
              <w:t>&lt;0.001</w:t>
            </w:r>
          </w:p>
        </w:tc>
        <w:tc>
          <w:tcPr>
            <w:tcW w:w="236" w:type="dxa"/>
            <w:noWrap/>
            <w:vAlign w:val="bottom"/>
            <w:hideMark/>
          </w:tcPr>
          <w:p w14:paraId="6194177F" w14:textId="77777777" w:rsidR="00D61A9B" w:rsidRPr="003F0C51" w:rsidRDefault="00D61A9B" w:rsidP="003048E3">
            <w:pPr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</w:p>
        </w:tc>
        <w:tc>
          <w:tcPr>
            <w:tcW w:w="1024" w:type="dxa"/>
            <w:noWrap/>
            <w:vAlign w:val="bottom"/>
            <w:hideMark/>
          </w:tcPr>
          <w:p w14:paraId="09565050" w14:textId="617D10BF" w:rsidR="00D61A9B" w:rsidRPr="00D61A9B" w:rsidRDefault="00D61A9B" w:rsidP="003048E3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 w:rsidRPr="00D61A9B">
              <w:rPr>
                <w:rFonts w:ascii="Times Roman" w:eastAsia="Times New Roman" w:hAnsi="Times Roman"/>
                <w:b/>
                <w:color w:val="000000"/>
              </w:rPr>
              <w:t>0.184</w:t>
            </w:r>
          </w:p>
        </w:tc>
        <w:tc>
          <w:tcPr>
            <w:tcW w:w="1269" w:type="dxa"/>
            <w:noWrap/>
            <w:vAlign w:val="bottom"/>
            <w:hideMark/>
          </w:tcPr>
          <w:p w14:paraId="4F53B320" w14:textId="389785E3" w:rsidR="00D61A9B" w:rsidRPr="00D61A9B" w:rsidRDefault="00EE5A69" w:rsidP="003048E3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>
              <w:rPr>
                <w:rFonts w:ascii="Times Roman" w:eastAsia="Times New Roman" w:hAnsi="Times Roman"/>
                <w:b/>
                <w:color w:val="000000"/>
              </w:rPr>
              <w:t>0.022</w:t>
            </w:r>
            <w:bookmarkStart w:id="0" w:name="_GoBack"/>
            <w:bookmarkEnd w:id="0"/>
          </w:p>
        </w:tc>
        <w:tc>
          <w:tcPr>
            <w:tcW w:w="1002" w:type="dxa"/>
            <w:noWrap/>
            <w:vAlign w:val="bottom"/>
            <w:hideMark/>
          </w:tcPr>
          <w:p w14:paraId="590BB6F4" w14:textId="60CD1F29" w:rsidR="00D61A9B" w:rsidRPr="003F0C51" w:rsidRDefault="00D61A9B" w:rsidP="003048E3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 w:rsidRPr="003F0C51">
              <w:rPr>
                <w:rFonts w:ascii="Times New Roman" w:eastAsia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D61A9B" w:rsidRPr="003F0C51" w14:paraId="22A3EF63" w14:textId="77777777" w:rsidTr="00694279">
        <w:trPr>
          <w:trHeight w:val="320"/>
        </w:trPr>
        <w:tc>
          <w:tcPr>
            <w:tcW w:w="1556" w:type="dxa"/>
            <w:vAlign w:val="center"/>
            <w:hideMark/>
          </w:tcPr>
          <w:p w14:paraId="2C9DBA00" w14:textId="77777777" w:rsidR="00D61A9B" w:rsidRPr="003F0C51" w:rsidRDefault="00D61A9B" w:rsidP="003048E3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3F0C51">
              <w:rPr>
                <w:rFonts w:ascii="Times Roman" w:eastAsia="Times New Roman" w:hAnsi="Times Roman" w:cs="Times New Roman"/>
                <w:b/>
                <w:color w:val="000000"/>
              </w:rPr>
              <w:t xml:space="preserve">Early </w:t>
            </w:r>
          </w:p>
        </w:tc>
        <w:tc>
          <w:tcPr>
            <w:tcW w:w="236" w:type="dxa"/>
            <w:vAlign w:val="center"/>
            <w:hideMark/>
          </w:tcPr>
          <w:p w14:paraId="39F56E50" w14:textId="77777777" w:rsidR="00D61A9B" w:rsidRPr="003F0C51" w:rsidRDefault="00D61A9B" w:rsidP="003048E3">
            <w:pPr>
              <w:rPr>
                <w:rFonts w:ascii="Times Roman" w:eastAsia="Times New Roman" w:hAnsi="Times Roman" w:cs="Times New Roman"/>
                <w:color w:val="000000"/>
              </w:rPr>
            </w:pPr>
          </w:p>
        </w:tc>
        <w:tc>
          <w:tcPr>
            <w:tcW w:w="1259" w:type="dxa"/>
            <w:vAlign w:val="bottom"/>
            <w:hideMark/>
          </w:tcPr>
          <w:p w14:paraId="1795C483" w14:textId="2F0D21A5" w:rsidR="00D61A9B" w:rsidRPr="003F0C51" w:rsidRDefault="00D61A9B" w:rsidP="00EE5A69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>
              <w:rPr>
                <w:rFonts w:ascii="Times Roman" w:eastAsia="Times New Roman" w:hAnsi="Times Roman"/>
                <w:color w:val="000000"/>
              </w:rPr>
              <w:t>0.010</w:t>
            </w:r>
          </w:p>
        </w:tc>
        <w:tc>
          <w:tcPr>
            <w:tcW w:w="1260" w:type="dxa"/>
            <w:vAlign w:val="bottom"/>
            <w:hideMark/>
          </w:tcPr>
          <w:p w14:paraId="67A09A12" w14:textId="45ACC18B" w:rsidR="00D61A9B" w:rsidRPr="003F0C51" w:rsidRDefault="00D61A9B" w:rsidP="003048E3">
            <w:pPr>
              <w:jc w:val="center"/>
              <w:rPr>
                <w:rFonts w:ascii="Times Roman" w:eastAsia="Times New Roman" w:hAnsi="Times Roman" w:cs="Times New Roman"/>
                <w:bCs/>
                <w:color w:val="000000"/>
              </w:rPr>
            </w:pPr>
            <w:r>
              <w:rPr>
                <w:rFonts w:ascii="Times Roman" w:eastAsia="Times New Roman" w:hAnsi="Times Roman"/>
                <w:color w:val="000000"/>
              </w:rPr>
              <w:t>0</w:t>
            </w:r>
            <w:r w:rsidR="00EE5A69">
              <w:rPr>
                <w:rFonts w:ascii="Times Roman" w:eastAsia="Times New Roman" w:hAnsi="Times Roman"/>
                <w:color w:val="000000"/>
              </w:rPr>
              <w:t>.013</w:t>
            </w:r>
          </w:p>
        </w:tc>
        <w:tc>
          <w:tcPr>
            <w:tcW w:w="900" w:type="dxa"/>
            <w:vAlign w:val="bottom"/>
            <w:hideMark/>
          </w:tcPr>
          <w:p w14:paraId="1743A57E" w14:textId="6FCE6B75" w:rsidR="00D61A9B" w:rsidRPr="003F0C51" w:rsidRDefault="00D61A9B" w:rsidP="003048E3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 w:rsidRPr="003F0C51">
              <w:rPr>
                <w:rFonts w:ascii="Times Roman" w:eastAsia="Times New Roman" w:hAnsi="Times Roman"/>
                <w:color w:val="000000"/>
              </w:rPr>
              <w:t>0.416</w:t>
            </w:r>
          </w:p>
        </w:tc>
        <w:tc>
          <w:tcPr>
            <w:tcW w:w="236" w:type="dxa"/>
            <w:noWrap/>
            <w:vAlign w:val="bottom"/>
            <w:hideMark/>
          </w:tcPr>
          <w:p w14:paraId="19309D68" w14:textId="77777777" w:rsidR="00D61A9B" w:rsidRPr="003F0C51" w:rsidRDefault="00D61A9B" w:rsidP="003048E3">
            <w:pPr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</w:p>
        </w:tc>
        <w:tc>
          <w:tcPr>
            <w:tcW w:w="1204" w:type="dxa"/>
            <w:noWrap/>
            <w:vAlign w:val="bottom"/>
            <w:hideMark/>
          </w:tcPr>
          <w:p w14:paraId="79134EF5" w14:textId="0623A810" w:rsidR="00D61A9B" w:rsidRPr="005F6504" w:rsidRDefault="00D61A9B" w:rsidP="003048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F6504">
              <w:rPr>
                <w:rFonts w:ascii="Times New Roman" w:eastAsia="Times New Roman" w:hAnsi="Times New Roman" w:cs="Times New Roman"/>
                <w:b/>
                <w:color w:val="000000"/>
              </w:rPr>
              <w:t>-0.173</w:t>
            </w:r>
          </w:p>
        </w:tc>
        <w:tc>
          <w:tcPr>
            <w:tcW w:w="1170" w:type="dxa"/>
            <w:noWrap/>
            <w:vAlign w:val="bottom"/>
            <w:hideMark/>
          </w:tcPr>
          <w:p w14:paraId="74C90556" w14:textId="78B84D75" w:rsidR="00D61A9B" w:rsidRPr="005F6504" w:rsidRDefault="00EE5A69" w:rsidP="003048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29</w:t>
            </w:r>
          </w:p>
        </w:tc>
        <w:tc>
          <w:tcPr>
            <w:tcW w:w="900" w:type="dxa"/>
            <w:noWrap/>
            <w:vAlign w:val="bottom"/>
            <w:hideMark/>
          </w:tcPr>
          <w:p w14:paraId="5EDEA9A7" w14:textId="695CC034" w:rsidR="00D61A9B" w:rsidRPr="003F0C51" w:rsidRDefault="00D61A9B" w:rsidP="003048E3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 w:rsidRPr="003F0C51">
              <w:rPr>
                <w:rFonts w:ascii="Times Roman" w:eastAsia="Times New Roman" w:hAnsi="Times Roman"/>
                <w:b/>
                <w:color w:val="000000"/>
              </w:rPr>
              <w:t>&lt;0.001</w:t>
            </w:r>
          </w:p>
        </w:tc>
        <w:tc>
          <w:tcPr>
            <w:tcW w:w="236" w:type="dxa"/>
            <w:noWrap/>
            <w:vAlign w:val="bottom"/>
            <w:hideMark/>
          </w:tcPr>
          <w:p w14:paraId="1F1F5DC9" w14:textId="77777777" w:rsidR="00D61A9B" w:rsidRPr="003F0C51" w:rsidRDefault="00D61A9B" w:rsidP="003048E3">
            <w:pPr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</w:p>
        </w:tc>
        <w:tc>
          <w:tcPr>
            <w:tcW w:w="1024" w:type="dxa"/>
            <w:noWrap/>
            <w:vAlign w:val="bottom"/>
            <w:hideMark/>
          </w:tcPr>
          <w:p w14:paraId="115DB400" w14:textId="14811D7F" w:rsidR="00D61A9B" w:rsidRPr="00D61A9B" w:rsidRDefault="00D61A9B" w:rsidP="003048E3">
            <w:pPr>
              <w:jc w:val="center"/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D61A9B">
              <w:rPr>
                <w:rFonts w:ascii="Times Roman" w:eastAsia="Times New Roman" w:hAnsi="Times Roman"/>
                <w:b/>
                <w:color w:val="000000"/>
              </w:rPr>
              <w:t>-0.572</w:t>
            </w:r>
          </w:p>
        </w:tc>
        <w:tc>
          <w:tcPr>
            <w:tcW w:w="1269" w:type="dxa"/>
            <w:noWrap/>
            <w:vAlign w:val="bottom"/>
            <w:hideMark/>
          </w:tcPr>
          <w:p w14:paraId="52CF1E85" w14:textId="3E01A0FF" w:rsidR="00D61A9B" w:rsidRPr="00D61A9B" w:rsidRDefault="00D61A9B" w:rsidP="003048E3">
            <w:pPr>
              <w:jc w:val="center"/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D61A9B">
              <w:rPr>
                <w:rFonts w:ascii="Times Roman" w:eastAsia="Times New Roman" w:hAnsi="Times Roman"/>
                <w:b/>
                <w:color w:val="000000"/>
              </w:rPr>
              <w:t>0.170</w:t>
            </w:r>
          </w:p>
        </w:tc>
        <w:tc>
          <w:tcPr>
            <w:tcW w:w="1002" w:type="dxa"/>
            <w:noWrap/>
            <w:vAlign w:val="bottom"/>
            <w:hideMark/>
          </w:tcPr>
          <w:p w14:paraId="6ED2A8D5" w14:textId="6F811BE3" w:rsidR="00D61A9B" w:rsidRPr="003F0C51" w:rsidRDefault="00D61A9B" w:rsidP="003048E3">
            <w:pPr>
              <w:jc w:val="center"/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3F0C51">
              <w:rPr>
                <w:rFonts w:ascii="Times New Roman" w:eastAsia="Times New Roman" w:hAnsi="Times New Roman" w:cs="Times New Roman"/>
                <w:b/>
                <w:color w:val="000000"/>
              </w:rPr>
              <w:t>0.002</w:t>
            </w:r>
          </w:p>
        </w:tc>
      </w:tr>
      <w:tr w:rsidR="00D61A9B" w:rsidRPr="003F0C51" w14:paraId="20D7DE08" w14:textId="77777777" w:rsidTr="00694279">
        <w:trPr>
          <w:trHeight w:val="320"/>
        </w:trPr>
        <w:tc>
          <w:tcPr>
            <w:tcW w:w="1556" w:type="dxa"/>
            <w:vAlign w:val="center"/>
            <w:hideMark/>
          </w:tcPr>
          <w:p w14:paraId="0623741F" w14:textId="77777777" w:rsidR="00D61A9B" w:rsidRPr="003F0C51" w:rsidRDefault="00D61A9B" w:rsidP="003048E3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3F0C51">
              <w:rPr>
                <w:rFonts w:ascii="Times Roman" w:eastAsia="Times New Roman" w:hAnsi="Times Roman" w:cs="Times New Roman"/>
                <w:b/>
                <w:color w:val="000000"/>
              </w:rPr>
              <w:t xml:space="preserve">Late </w:t>
            </w:r>
          </w:p>
        </w:tc>
        <w:tc>
          <w:tcPr>
            <w:tcW w:w="236" w:type="dxa"/>
            <w:vAlign w:val="center"/>
            <w:hideMark/>
          </w:tcPr>
          <w:p w14:paraId="192A83DC" w14:textId="77777777" w:rsidR="00D61A9B" w:rsidRPr="003F0C51" w:rsidRDefault="00D61A9B" w:rsidP="003048E3">
            <w:pPr>
              <w:rPr>
                <w:rFonts w:ascii="Times Roman" w:eastAsia="Times New Roman" w:hAnsi="Times Roman" w:cs="Times New Roman"/>
                <w:color w:val="000000"/>
              </w:rPr>
            </w:pPr>
          </w:p>
        </w:tc>
        <w:tc>
          <w:tcPr>
            <w:tcW w:w="1259" w:type="dxa"/>
            <w:vAlign w:val="bottom"/>
            <w:hideMark/>
          </w:tcPr>
          <w:p w14:paraId="0F11440D" w14:textId="6792C613" w:rsidR="00D61A9B" w:rsidRPr="005F6504" w:rsidRDefault="00D61A9B" w:rsidP="00EE5A69">
            <w:pPr>
              <w:jc w:val="center"/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5F6504">
              <w:rPr>
                <w:rFonts w:ascii="Times Roman" w:eastAsia="Times New Roman" w:hAnsi="Times Roman"/>
                <w:b/>
                <w:color w:val="000000"/>
              </w:rPr>
              <w:t>0.04</w:t>
            </w:r>
            <w:r w:rsidR="00EE5A69">
              <w:rPr>
                <w:rFonts w:ascii="Times Roman" w:eastAsia="Times New Roman" w:hAnsi="Times Roman"/>
                <w:b/>
                <w:color w:val="000000"/>
              </w:rPr>
              <w:t>8</w:t>
            </w:r>
          </w:p>
        </w:tc>
        <w:tc>
          <w:tcPr>
            <w:tcW w:w="1260" w:type="dxa"/>
            <w:vAlign w:val="bottom"/>
            <w:hideMark/>
          </w:tcPr>
          <w:p w14:paraId="246C51E2" w14:textId="36B4781C" w:rsidR="00D61A9B" w:rsidRPr="005F6504" w:rsidRDefault="00D61A9B" w:rsidP="00EE5A69">
            <w:pPr>
              <w:jc w:val="center"/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5F6504">
              <w:rPr>
                <w:rFonts w:ascii="Times Roman" w:eastAsia="Times New Roman" w:hAnsi="Times Roman"/>
                <w:b/>
                <w:color w:val="000000"/>
              </w:rPr>
              <w:t>0.01</w:t>
            </w:r>
            <w:r w:rsidR="00EE5A69">
              <w:rPr>
                <w:rFonts w:ascii="Times Roman" w:eastAsia="Times New Roman" w:hAnsi="Times Roman"/>
                <w:b/>
                <w:color w:val="000000"/>
              </w:rPr>
              <w:t>3</w:t>
            </w:r>
          </w:p>
        </w:tc>
        <w:tc>
          <w:tcPr>
            <w:tcW w:w="900" w:type="dxa"/>
            <w:vAlign w:val="bottom"/>
            <w:hideMark/>
          </w:tcPr>
          <w:p w14:paraId="6A8E168D" w14:textId="2A78F4FD" w:rsidR="00D61A9B" w:rsidRPr="003F0C51" w:rsidRDefault="00D61A9B" w:rsidP="003048E3">
            <w:pPr>
              <w:jc w:val="center"/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3F0C51">
              <w:rPr>
                <w:rFonts w:ascii="Times Roman" w:eastAsia="Times New Roman" w:hAnsi="Times Roman"/>
                <w:b/>
                <w:color w:val="000000"/>
              </w:rPr>
              <w:t>0.001</w:t>
            </w:r>
          </w:p>
        </w:tc>
        <w:tc>
          <w:tcPr>
            <w:tcW w:w="236" w:type="dxa"/>
            <w:noWrap/>
            <w:vAlign w:val="bottom"/>
            <w:hideMark/>
          </w:tcPr>
          <w:p w14:paraId="68041C0D" w14:textId="77777777" w:rsidR="00D61A9B" w:rsidRPr="003F0C51" w:rsidRDefault="00D61A9B" w:rsidP="003048E3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</w:p>
        </w:tc>
        <w:tc>
          <w:tcPr>
            <w:tcW w:w="1204" w:type="dxa"/>
            <w:noWrap/>
            <w:vAlign w:val="bottom"/>
            <w:hideMark/>
          </w:tcPr>
          <w:p w14:paraId="00B51018" w14:textId="7A3B23E1" w:rsidR="00D61A9B" w:rsidRPr="005F6504" w:rsidRDefault="00EE5A69" w:rsidP="003048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170" w:type="dxa"/>
            <w:noWrap/>
            <w:vAlign w:val="bottom"/>
            <w:hideMark/>
          </w:tcPr>
          <w:p w14:paraId="3D371560" w14:textId="4ABD714D" w:rsidR="00D61A9B" w:rsidRPr="005F6504" w:rsidRDefault="00D61A9B" w:rsidP="003048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650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E5A69">
              <w:rPr>
                <w:rFonts w:ascii="Times New Roman" w:eastAsia="Times New Roman" w:hAnsi="Times New Roman" w:cs="Times New Roman"/>
                <w:color w:val="000000"/>
              </w:rPr>
              <w:t>.028</w:t>
            </w:r>
          </w:p>
        </w:tc>
        <w:tc>
          <w:tcPr>
            <w:tcW w:w="900" w:type="dxa"/>
            <w:noWrap/>
            <w:vAlign w:val="bottom"/>
            <w:hideMark/>
          </w:tcPr>
          <w:p w14:paraId="053BE79C" w14:textId="5644A229" w:rsidR="00D61A9B" w:rsidRPr="003F0C51" w:rsidRDefault="00D61A9B" w:rsidP="003048E3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3F0C51">
              <w:rPr>
                <w:rFonts w:ascii="Times Roman" w:eastAsia="Times New Roman" w:hAnsi="Times Roman"/>
                <w:color w:val="000000"/>
              </w:rPr>
              <w:t>0.272</w:t>
            </w:r>
          </w:p>
        </w:tc>
        <w:tc>
          <w:tcPr>
            <w:tcW w:w="236" w:type="dxa"/>
            <w:noWrap/>
            <w:vAlign w:val="bottom"/>
            <w:hideMark/>
          </w:tcPr>
          <w:p w14:paraId="6631018B" w14:textId="77777777" w:rsidR="00D61A9B" w:rsidRPr="003F0C51" w:rsidRDefault="00D61A9B" w:rsidP="003048E3">
            <w:pPr>
              <w:rPr>
                <w:rFonts w:ascii="Times Roman" w:eastAsia="Times New Roman" w:hAnsi="Times Roman" w:cs="Times New Roman"/>
                <w:color w:val="000000"/>
              </w:rPr>
            </w:pPr>
          </w:p>
        </w:tc>
        <w:tc>
          <w:tcPr>
            <w:tcW w:w="1024" w:type="dxa"/>
            <w:noWrap/>
            <w:vAlign w:val="bottom"/>
            <w:hideMark/>
          </w:tcPr>
          <w:p w14:paraId="01152258" w14:textId="519B1F33" w:rsidR="00D61A9B" w:rsidRPr="00D61A9B" w:rsidRDefault="00D61A9B" w:rsidP="003048E3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 w:rsidRPr="00D61A9B">
              <w:rPr>
                <w:rFonts w:ascii="Times Roman" w:eastAsia="Times New Roman" w:hAnsi="Times Roman"/>
                <w:b/>
                <w:color w:val="000000"/>
              </w:rPr>
              <w:t>-0.466</w:t>
            </w:r>
          </w:p>
        </w:tc>
        <w:tc>
          <w:tcPr>
            <w:tcW w:w="1269" w:type="dxa"/>
            <w:noWrap/>
            <w:vAlign w:val="bottom"/>
            <w:hideMark/>
          </w:tcPr>
          <w:p w14:paraId="22D32C37" w14:textId="396A1CBB" w:rsidR="00D61A9B" w:rsidRPr="00D61A9B" w:rsidRDefault="00D61A9B" w:rsidP="003048E3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 w:rsidRPr="00D61A9B">
              <w:rPr>
                <w:rFonts w:ascii="Times Roman" w:eastAsia="Times New Roman" w:hAnsi="Times Roman"/>
                <w:b/>
                <w:color w:val="000000"/>
              </w:rPr>
              <w:t>0.168</w:t>
            </w:r>
          </w:p>
        </w:tc>
        <w:tc>
          <w:tcPr>
            <w:tcW w:w="1002" w:type="dxa"/>
            <w:noWrap/>
            <w:vAlign w:val="bottom"/>
            <w:hideMark/>
          </w:tcPr>
          <w:p w14:paraId="1A53EDD6" w14:textId="1B1FAB0E" w:rsidR="00D61A9B" w:rsidRPr="003F0C51" w:rsidRDefault="00D61A9B" w:rsidP="003048E3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 w:rsidRPr="003F0C51">
              <w:rPr>
                <w:rFonts w:ascii="Times New Roman" w:eastAsia="Times New Roman" w:hAnsi="Times New Roman" w:cs="Times New Roman"/>
                <w:b/>
                <w:color w:val="000000"/>
              </w:rPr>
              <w:t>0.008</w:t>
            </w:r>
          </w:p>
        </w:tc>
      </w:tr>
      <w:tr w:rsidR="00D61A9B" w:rsidRPr="003F0C51" w14:paraId="17DBA3B5" w14:textId="77777777" w:rsidTr="00694279">
        <w:trPr>
          <w:trHeight w:val="320"/>
        </w:trPr>
        <w:tc>
          <w:tcPr>
            <w:tcW w:w="1556" w:type="dxa"/>
            <w:vAlign w:val="center"/>
            <w:hideMark/>
          </w:tcPr>
          <w:p w14:paraId="146DAC58" w14:textId="77777777" w:rsidR="00D61A9B" w:rsidRPr="003F0C51" w:rsidRDefault="00D61A9B" w:rsidP="003048E3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3F0C51">
              <w:rPr>
                <w:rFonts w:ascii="Times Roman" w:eastAsia="Times New Roman" w:hAnsi="Times Roman" w:cs="Times New Roman"/>
                <w:b/>
                <w:color w:val="000000"/>
              </w:rPr>
              <w:t>None</w:t>
            </w:r>
          </w:p>
        </w:tc>
        <w:tc>
          <w:tcPr>
            <w:tcW w:w="236" w:type="dxa"/>
            <w:vAlign w:val="center"/>
            <w:hideMark/>
          </w:tcPr>
          <w:p w14:paraId="4E79561E" w14:textId="77777777" w:rsidR="00D61A9B" w:rsidRPr="003F0C51" w:rsidRDefault="00D61A9B" w:rsidP="003048E3">
            <w:pPr>
              <w:rPr>
                <w:rFonts w:ascii="Times Roman" w:eastAsia="Times New Roman" w:hAnsi="Times Roman" w:cs="Times New Roman"/>
                <w:color w:val="000000"/>
              </w:rPr>
            </w:pPr>
          </w:p>
        </w:tc>
        <w:tc>
          <w:tcPr>
            <w:tcW w:w="1259" w:type="dxa"/>
            <w:vAlign w:val="bottom"/>
            <w:hideMark/>
          </w:tcPr>
          <w:p w14:paraId="1FE98A30" w14:textId="785347F5" w:rsidR="00D61A9B" w:rsidRPr="005F6504" w:rsidRDefault="00D61A9B" w:rsidP="00EE5A69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 w:rsidRPr="005F6504">
              <w:rPr>
                <w:rFonts w:ascii="Times Roman" w:eastAsia="Times New Roman" w:hAnsi="Times Roman"/>
                <w:b/>
                <w:color w:val="000000"/>
              </w:rPr>
              <w:t>0.0</w:t>
            </w:r>
            <w:r w:rsidR="00EE5A69">
              <w:rPr>
                <w:rFonts w:ascii="Times Roman" w:eastAsia="Times New Roman" w:hAnsi="Times Roman"/>
                <w:b/>
                <w:color w:val="000000"/>
              </w:rPr>
              <w:t>60</w:t>
            </w:r>
          </w:p>
        </w:tc>
        <w:tc>
          <w:tcPr>
            <w:tcW w:w="1260" w:type="dxa"/>
            <w:vAlign w:val="bottom"/>
            <w:hideMark/>
          </w:tcPr>
          <w:p w14:paraId="5D6727F5" w14:textId="2FB2BFE0" w:rsidR="00D61A9B" w:rsidRPr="005F6504" w:rsidRDefault="00D61A9B" w:rsidP="00EE5A69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 w:rsidRPr="005F6504">
              <w:rPr>
                <w:rFonts w:ascii="Times Roman" w:eastAsia="Times New Roman" w:hAnsi="Times Roman"/>
                <w:b/>
                <w:color w:val="000000"/>
              </w:rPr>
              <w:t>0.01</w:t>
            </w:r>
            <w:r w:rsidR="00EE5A69">
              <w:rPr>
                <w:rFonts w:ascii="Times Roman" w:eastAsia="Times New Roman" w:hAnsi="Times Roman"/>
                <w:b/>
                <w:color w:val="000000"/>
              </w:rPr>
              <w:t>3</w:t>
            </w:r>
          </w:p>
        </w:tc>
        <w:tc>
          <w:tcPr>
            <w:tcW w:w="900" w:type="dxa"/>
            <w:vAlign w:val="bottom"/>
            <w:hideMark/>
          </w:tcPr>
          <w:p w14:paraId="5974B7A5" w14:textId="2FBD5A86" w:rsidR="00D61A9B" w:rsidRPr="003F0C51" w:rsidRDefault="00D61A9B" w:rsidP="003048E3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 w:rsidRPr="003F0C51">
              <w:rPr>
                <w:rFonts w:ascii="Times Roman" w:eastAsia="Times New Roman" w:hAnsi="Times Roman"/>
                <w:b/>
                <w:color w:val="000000"/>
              </w:rPr>
              <w:t>&lt;0.001</w:t>
            </w:r>
          </w:p>
        </w:tc>
        <w:tc>
          <w:tcPr>
            <w:tcW w:w="236" w:type="dxa"/>
            <w:noWrap/>
            <w:vAlign w:val="bottom"/>
            <w:hideMark/>
          </w:tcPr>
          <w:p w14:paraId="6DB62661" w14:textId="77777777" w:rsidR="00D61A9B" w:rsidRPr="003F0C51" w:rsidRDefault="00D61A9B" w:rsidP="003048E3">
            <w:pPr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</w:p>
        </w:tc>
        <w:tc>
          <w:tcPr>
            <w:tcW w:w="1204" w:type="dxa"/>
            <w:noWrap/>
            <w:vAlign w:val="bottom"/>
            <w:hideMark/>
          </w:tcPr>
          <w:p w14:paraId="7FEB5796" w14:textId="49DC7981" w:rsidR="00D61A9B" w:rsidRPr="005F6504" w:rsidRDefault="00D61A9B" w:rsidP="00EE5A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F6504">
              <w:rPr>
                <w:rFonts w:ascii="Times New Roman" w:eastAsia="Times New Roman" w:hAnsi="Times New Roman" w:cs="Times New Roman"/>
                <w:b/>
                <w:color w:val="000000"/>
              </w:rPr>
              <w:t>-0.074</w:t>
            </w:r>
          </w:p>
        </w:tc>
        <w:tc>
          <w:tcPr>
            <w:tcW w:w="1170" w:type="dxa"/>
            <w:noWrap/>
            <w:vAlign w:val="bottom"/>
            <w:hideMark/>
          </w:tcPr>
          <w:p w14:paraId="028C1B8B" w14:textId="6A88DCE1" w:rsidR="00D61A9B" w:rsidRPr="005F6504" w:rsidRDefault="00D61A9B" w:rsidP="003048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F6504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  <w:r w:rsidR="00EE5A69">
              <w:rPr>
                <w:rFonts w:ascii="Times New Roman" w:eastAsia="Times New Roman" w:hAnsi="Times New Roman" w:cs="Times New Roman"/>
                <w:b/>
                <w:color w:val="000000"/>
              </w:rPr>
              <w:t>.028</w:t>
            </w:r>
          </w:p>
        </w:tc>
        <w:tc>
          <w:tcPr>
            <w:tcW w:w="900" w:type="dxa"/>
            <w:noWrap/>
            <w:vAlign w:val="bottom"/>
            <w:hideMark/>
          </w:tcPr>
          <w:p w14:paraId="54095553" w14:textId="03AFEAFE" w:rsidR="00D61A9B" w:rsidRPr="003F0C51" w:rsidRDefault="00D61A9B" w:rsidP="003048E3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 w:rsidRPr="003F0C51">
              <w:rPr>
                <w:rFonts w:ascii="Times Roman" w:eastAsia="Times New Roman" w:hAnsi="Times Roman"/>
                <w:b/>
                <w:color w:val="000000"/>
              </w:rPr>
              <w:t>0.013</w:t>
            </w:r>
          </w:p>
        </w:tc>
        <w:tc>
          <w:tcPr>
            <w:tcW w:w="236" w:type="dxa"/>
            <w:noWrap/>
            <w:vAlign w:val="bottom"/>
            <w:hideMark/>
          </w:tcPr>
          <w:p w14:paraId="051B22FB" w14:textId="77777777" w:rsidR="00D61A9B" w:rsidRPr="003F0C51" w:rsidRDefault="00D61A9B" w:rsidP="003048E3">
            <w:pPr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</w:p>
        </w:tc>
        <w:tc>
          <w:tcPr>
            <w:tcW w:w="1024" w:type="dxa"/>
            <w:noWrap/>
            <w:vAlign w:val="bottom"/>
            <w:hideMark/>
          </w:tcPr>
          <w:p w14:paraId="7D19A8C8" w14:textId="574D914B" w:rsidR="00D61A9B" w:rsidRPr="00D61A9B" w:rsidRDefault="00D61A9B" w:rsidP="003048E3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 w:rsidRPr="00D61A9B">
              <w:rPr>
                <w:rFonts w:ascii="Times Roman" w:eastAsia="Times New Roman" w:hAnsi="Times Roman"/>
                <w:b/>
                <w:color w:val="000000"/>
              </w:rPr>
              <w:t>-0.972</w:t>
            </w:r>
          </w:p>
        </w:tc>
        <w:tc>
          <w:tcPr>
            <w:tcW w:w="1269" w:type="dxa"/>
            <w:noWrap/>
            <w:vAlign w:val="bottom"/>
            <w:hideMark/>
          </w:tcPr>
          <w:p w14:paraId="5C6D0A4C" w14:textId="06310607" w:rsidR="00D61A9B" w:rsidRPr="00D61A9B" w:rsidRDefault="00D61A9B" w:rsidP="003048E3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 w:rsidRPr="00D61A9B">
              <w:rPr>
                <w:rFonts w:ascii="Times Roman" w:eastAsia="Times New Roman" w:hAnsi="Times Roman"/>
                <w:b/>
                <w:color w:val="000000"/>
              </w:rPr>
              <w:t>0.168</w:t>
            </w:r>
          </w:p>
        </w:tc>
        <w:tc>
          <w:tcPr>
            <w:tcW w:w="1002" w:type="dxa"/>
            <w:noWrap/>
            <w:vAlign w:val="bottom"/>
            <w:hideMark/>
          </w:tcPr>
          <w:p w14:paraId="5E30F95F" w14:textId="7A724294" w:rsidR="00D61A9B" w:rsidRPr="003F0C51" w:rsidRDefault="00D61A9B" w:rsidP="003048E3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 w:rsidRPr="003F0C51">
              <w:rPr>
                <w:rFonts w:ascii="Times New Roman" w:eastAsia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D61A9B" w:rsidRPr="003F0C51" w14:paraId="7E12BE4B" w14:textId="77777777" w:rsidTr="00694279">
        <w:trPr>
          <w:trHeight w:val="360"/>
        </w:trPr>
        <w:tc>
          <w:tcPr>
            <w:tcW w:w="1556" w:type="dxa"/>
            <w:vAlign w:val="center"/>
          </w:tcPr>
          <w:p w14:paraId="60240356" w14:textId="77777777" w:rsidR="00D61A9B" w:rsidRPr="003F0C51" w:rsidRDefault="00D61A9B" w:rsidP="003048E3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3F0C51">
              <w:rPr>
                <w:rFonts w:ascii="Times Roman" w:eastAsia="Times New Roman" w:hAnsi="Times Roman" w:cs="Times New Roman"/>
                <w:b/>
                <w:color w:val="000000"/>
              </w:rPr>
              <w:t>DOY</w:t>
            </w:r>
          </w:p>
        </w:tc>
        <w:tc>
          <w:tcPr>
            <w:tcW w:w="236" w:type="dxa"/>
            <w:vAlign w:val="center"/>
          </w:tcPr>
          <w:p w14:paraId="60A0D700" w14:textId="77777777" w:rsidR="00D61A9B" w:rsidRPr="003F0C51" w:rsidRDefault="00D61A9B" w:rsidP="003048E3">
            <w:pPr>
              <w:rPr>
                <w:rFonts w:ascii="Times Roman" w:eastAsia="Times New Roman" w:hAnsi="Times Roman" w:cs="Times New Roman"/>
                <w:color w:val="000000"/>
              </w:rPr>
            </w:pPr>
          </w:p>
        </w:tc>
        <w:tc>
          <w:tcPr>
            <w:tcW w:w="1259" w:type="dxa"/>
            <w:vAlign w:val="bottom"/>
          </w:tcPr>
          <w:p w14:paraId="15651643" w14:textId="018F1234" w:rsidR="00D61A9B" w:rsidRPr="005F6504" w:rsidRDefault="00D61A9B" w:rsidP="003048E3">
            <w:pPr>
              <w:jc w:val="center"/>
              <w:rPr>
                <w:rFonts w:ascii="Times Roman" w:eastAsia="Times New Roman" w:hAnsi="Times Roman"/>
                <w:b/>
                <w:color w:val="000000"/>
              </w:rPr>
            </w:pPr>
            <w:r w:rsidRPr="005F6504">
              <w:rPr>
                <w:rFonts w:ascii="Times Roman" w:eastAsia="Times New Roman" w:hAnsi="Times Roman"/>
                <w:b/>
                <w:color w:val="000000"/>
              </w:rPr>
              <w:t>-1.08E-04</w:t>
            </w:r>
          </w:p>
        </w:tc>
        <w:tc>
          <w:tcPr>
            <w:tcW w:w="1260" w:type="dxa"/>
            <w:vAlign w:val="bottom"/>
          </w:tcPr>
          <w:p w14:paraId="6213B419" w14:textId="45F677C4" w:rsidR="00D61A9B" w:rsidRPr="005F6504" w:rsidRDefault="00D61A9B" w:rsidP="003048E3">
            <w:pPr>
              <w:jc w:val="center"/>
              <w:rPr>
                <w:rFonts w:ascii="Times Roman" w:eastAsia="Times New Roman" w:hAnsi="Times Roman"/>
                <w:b/>
                <w:color w:val="000000"/>
              </w:rPr>
            </w:pPr>
            <w:r w:rsidRPr="005F6504">
              <w:rPr>
                <w:rFonts w:ascii="Times Roman" w:eastAsia="Times New Roman" w:hAnsi="Times Roman"/>
                <w:b/>
                <w:color w:val="000000"/>
              </w:rPr>
              <w:t>4.42E-05</w:t>
            </w:r>
          </w:p>
        </w:tc>
        <w:tc>
          <w:tcPr>
            <w:tcW w:w="900" w:type="dxa"/>
            <w:vAlign w:val="bottom"/>
          </w:tcPr>
          <w:p w14:paraId="28F0FFEB" w14:textId="192257A7" w:rsidR="00D61A9B" w:rsidRPr="00292646" w:rsidRDefault="00D61A9B" w:rsidP="003048E3">
            <w:pPr>
              <w:jc w:val="center"/>
              <w:rPr>
                <w:rFonts w:ascii="Times Roman" w:eastAsia="Times New Roman" w:hAnsi="Times Roman"/>
                <w:b/>
                <w:color w:val="000000"/>
              </w:rPr>
            </w:pPr>
            <w:r w:rsidRPr="00292646">
              <w:rPr>
                <w:rFonts w:ascii="Times Roman" w:eastAsia="Times New Roman" w:hAnsi="Times Roman"/>
                <w:b/>
                <w:color w:val="000000"/>
              </w:rPr>
              <w:t>0.015</w:t>
            </w:r>
          </w:p>
        </w:tc>
        <w:tc>
          <w:tcPr>
            <w:tcW w:w="236" w:type="dxa"/>
            <w:noWrap/>
            <w:vAlign w:val="bottom"/>
          </w:tcPr>
          <w:p w14:paraId="4096B63C" w14:textId="77777777" w:rsidR="00D61A9B" w:rsidRPr="003F0C51" w:rsidRDefault="00D61A9B" w:rsidP="003048E3">
            <w:pPr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</w:p>
        </w:tc>
        <w:tc>
          <w:tcPr>
            <w:tcW w:w="1204" w:type="dxa"/>
            <w:noWrap/>
            <w:vAlign w:val="bottom"/>
          </w:tcPr>
          <w:p w14:paraId="70D9E9CB" w14:textId="7EA1E835" w:rsidR="00D61A9B" w:rsidRPr="005F6504" w:rsidRDefault="00D61A9B" w:rsidP="003048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6504">
              <w:rPr>
                <w:rFonts w:ascii="Times New Roman" w:eastAsia="Times New Roman" w:hAnsi="Times New Roman" w:cs="Times New Roman"/>
                <w:color w:val="000000"/>
              </w:rPr>
              <w:t>8.31E-05</w:t>
            </w:r>
          </w:p>
        </w:tc>
        <w:tc>
          <w:tcPr>
            <w:tcW w:w="1170" w:type="dxa"/>
            <w:noWrap/>
            <w:vAlign w:val="bottom"/>
          </w:tcPr>
          <w:p w14:paraId="72EB1451" w14:textId="1A8273B4" w:rsidR="00D61A9B" w:rsidRPr="005F6504" w:rsidRDefault="00D61A9B" w:rsidP="003048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6504">
              <w:rPr>
                <w:rFonts w:ascii="Times New Roman" w:eastAsia="Times New Roman" w:hAnsi="Times New Roman" w:cs="Times New Roman"/>
                <w:color w:val="000000"/>
              </w:rPr>
              <w:t>1.00E-04</w:t>
            </w:r>
          </w:p>
        </w:tc>
        <w:tc>
          <w:tcPr>
            <w:tcW w:w="900" w:type="dxa"/>
            <w:noWrap/>
            <w:vAlign w:val="bottom"/>
          </w:tcPr>
          <w:p w14:paraId="3F776621" w14:textId="5AD61F36" w:rsidR="00D61A9B" w:rsidRPr="003F0C51" w:rsidRDefault="00D61A9B" w:rsidP="003048E3">
            <w:pPr>
              <w:jc w:val="center"/>
              <w:rPr>
                <w:rFonts w:ascii="Times Roman" w:eastAsia="Times New Roman" w:hAnsi="Times Roman"/>
                <w:color w:val="000000"/>
              </w:rPr>
            </w:pPr>
            <w:r w:rsidRPr="003F0C51">
              <w:rPr>
                <w:rFonts w:ascii="Times Roman" w:eastAsia="Times New Roman" w:hAnsi="Times Roman"/>
                <w:color w:val="000000"/>
              </w:rPr>
              <w:t>0.407</w:t>
            </w:r>
          </w:p>
        </w:tc>
        <w:tc>
          <w:tcPr>
            <w:tcW w:w="236" w:type="dxa"/>
            <w:noWrap/>
            <w:vAlign w:val="bottom"/>
          </w:tcPr>
          <w:p w14:paraId="6295DFD2" w14:textId="77777777" w:rsidR="00D61A9B" w:rsidRPr="003F0C51" w:rsidRDefault="00D61A9B" w:rsidP="003048E3">
            <w:pPr>
              <w:rPr>
                <w:rFonts w:ascii="Times Roman" w:eastAsia="Times New Roman" w:hAnsi="Times Roman" w:cs="Times New Roman"/>
                <w:color w:val="000000"/>
              </w:rPr>
            </w:pPr>
          </w:p>
        </w:tc>
        <w:tc>
          <w:tcPr>
            <w:tcW w:w="1024" w:type="dxa"/>
            <w:noWrap/>
            <w:vAlign w:val="bottom"/>
          </w:tcPr>
          <w:p w14:paraId="2AB86158" w14:textId="034F7248" w:rsidR="00D61A9B" w:rsidRPr="00D61A9B" w:rsidRDefault="00D61A9B" w:rsidP="003048E3">
            <w:pPr>
              <w:jc w:val="center"/>
              <w:rPr>
                <w:rFonts w:ascii="Times Roman" w:eastAsia="Times New Roman" w:hAnsi="Times Roman"/>
                <w:b/>
                <w:color w:val="000000"/>
              </w:rPr>
            </w:pPr>
            <w:r w:rsidRPr="00D61A9B">
              <w:rPr>
                <w:rFonts w:ascii="Times Roman" w:eastAsia="Times New Roman" w:hAnsi="Times Roman"/>
                <w:b/>
                <w:color w:val="000000"/>
              </w:rPr>
              <w:t>0.00167</w:t>
            </w:r>
          </w:p>
        </w:tc>
        <w:tc>
          <w:tcPr>
            <w:tcW w:w="1269" w:type="dxa"/>
            <w:noWrap/>
            <w:vAlign w:val="bottom"/>
          </w:tcPr>
          <w:p w14:paraId="7E7B2F94" w14:textId="3FE82AF4" w:rsidR="00D61A9B" w:rsidRPr="00D61A9B" w:rsidRDefault="00D61A9B" w:rsidP="003048E3">
            <w:pPr>
              <w:jc w:val="center"/>
              <w:rPr>
                <w:rFonts w:ascii="Times Roman" w:eastAsia="Times New Roman" w:hAnsi="Times Roman"/>
                <w:b/>
                <w:color w:val="000000"/>
              </w:rPr>
            </w:pPr>
            <w:r w:rsidRPr="00D61A9B">
              <w:rPr>
                <w:rFonts w:ascii="Times Roman" w:eastAsia="Times New Roman" w:hAnsi="Times Roman"/>
                <w:b/>
                <w:color w:val="000000"/>
              </w:rPr>
              <w:t>5.75E-04</w:t>
            </w:r>
          </w:p>
        </w:tc>
        <w:tc>
          <w:tcPr>
            <w:tcW w:w="1002" w:type="dxa"/>
            <w:noWrap/>
            <w:vAlign w:val="bottom"/>
          </w:tcPr>
          <w:p w14:paraId="56DD2CF6" w14:textId="247C733D" w:rsidR="00D61A9B" w:rsidRPr="003F0C51" w:rsidRDefault="00D61A9B" w:rsidP="003048E3">
            <w:pPr>
              <w:jc w:val="center"/>
              <w:rPr>
                <w:rFonts w:ascii="Times Roman" w:eastAsia="Times New Roman" w:hAnsi="Times Roman"/>
                <w:b/>
                <w:color w:val="000000"/>
              </w:rPr>
            </w:pPr>
            <w:r w:rsidRPr="003F0C51">
              <w:rPr>
                <w:rFonts w:ascii="Times New Roman" w:eastAsia="Times New Roman" w:hAnsi="Times New Roman" w:cs="Times New Roman"/>
                <w:b/>
                <w:color w:val="000000"/>
              </w:rPr>
              <w:t>0.004</w:t>
            </w:r>
          </w:p>
        </w:tc>
      </w:tr>
      <w:tr w:rsidR="00D61A9B" w:rsidRPr="003F0C51" w14:paraId="3C422FC2" w14:textId="77777777" w:rsidTr="00694279">
        <w:trPr>
          <w:trHeight w:val="320"/>
        </w:trPr>
        <w:tc>
          <w:tcPr>
            <w:tcW w:w="1556" w:type="dxa"/>
            <w:vAlign w:val="center"/>
            <w:hideMark/>
          </w:tcPr>
          <w:p w14:paraId="301B36C9" w14:textId="77777777" w:rsidR="00D61A9B" w:rsidRPr="003F0C51" w:rsidRDefault="00D61A9B" w:rsidP="003048E3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3F0C51">
              <w:rPr>
                <w:rFonts w:ascii="Times Roman" w:eastAsia="Times New Roman" w:hAnsi="Times Roman" w:cs="Times New Roman"/>
                <w:b/>
                <w:color w:val="000000"/>
              </w:rPr>
              <w:t>Early*DOY</w:t>
            </w:r>
          </w:p>
        </w:tc>
        <w:tc>
          <w:tcPr>
            <w:tcW w:w="236" w:type="dxa"/>
            <w:vAlign w:val="center"/>
            <w:hideMark/>
          </w:tcPr>
          <w:p w14:paraId="1F119A75" w14:textId="77777777" w:rsidR="00D61A9B" w:rsidRPr="003F0C51" w:rsidRDefault="00D61A9B" w:rsidP="003048E3">
            <w:pPr>
              <w:rPr>
                <w:rFonts w:ascii="Times Roman" w:eastAsia="Times New Roman" w:hAnsi="Times Roman" w:cs="Times New Roman"/>
                <w:color w:val="000000"/>
              </w:rPr>
            </w:pPr>
          </w:p>
        </w:tc>
        <w:tc>
          <w:tcPr>
            <w:tcW w:w="1259" w:type="dxa"/>
            <w:vAlign w:val="bottom"/>
            <w:hideMark/>
          </w:tcPr>
          <w:p w14:paraId="015F4164" w14:textId="6CFCE75D" w:rsidR="00D61A9B" w:rsidRPr="003F0C51" w:rsidRDefault="00D61A9B" w:rsidP="003048E3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>
              <w:rPr>
                <w:rFonts w:ascii="Times Roman" w:eastAsia="Times New Roman" w:hAnsi="Times Roman"/>
                <w:color w:val="000000"/>
              </w:rPr>
              <w:t>1.57E-05</w:t>
            </w:r>
          </w:p>
        </w:tc>
        <w:tc>
          <w:tcPr>
            <w:tcW w:w="1260" w:type="dxa"/>
            <w:vAlign w:val="bottom"/>
            <w:hideMark/>
          </w:tcPr>
          <w:p w14:paraId="3E5C465C" w14:textId="108747CD" w:rsidR="00D61A9B" w:rsidRPr="003F0C51" w:rsidRDefault="00D61A9B" w:rsidP="003048E3">
            <w:pPr>
              <w:jc w:val="center"/>
              <w:rPr>
                <w:rFonts w:ascii="Times Roman" w:eastAsia="Times New Roman" w:hAnsi="Times Roman" w:cs="Times New Roman"/>
                <w:bCs/>
                <w:color w:val="000000"/>
              </w:rPr>
            </w:pPr>
            <w:r>
              <w:rPr>
                <w:rFonts w:ascii="Times Roman" w:eastAsia="Times New Roman" w:hAnsi="Times Roman"/>
                <w:color w:val="000000"/>
              </w:rPr>
              <w:t>6.25E-05</w:t>
            </w:r>
          </w:p>
        </w:tc>
        <w:tc>
          <w:tcPr>
            <w:tcW w:w="900" w:type="dxa"/>
            <w:vAlign w:val="bottom"/>
            <w:hideMark/>
          </w:tcPr>
          <w:p w14:paraId="750417A1" w14:textId="6861B0B3" w:rsidR="00D61A9B" w:rsidRPr="003F0C51" w:rsidRDefault="00D61A9B" w:rsidP="003048E3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 w:rsidRPr="003F0C51">
              <w:rPr>
                <w:rFonts w:ascii="Times Roman" w:eastAsia="Times New Roman" w:hAnsi="Times Roman"/>
                <w:color w:val="000000"/>
              </w:rPr>
              <w:t>0.802</w:t>
            </w:r>
          </w:p>
        </w:tc>
        <w:tc>
          <w:tcPr>
            <w:tcW w:w="236" w:type="dxa"/>
            <w:noWrap/>
            <w:vAlign w:val="bottom"/>
            <w:hideMark/>
          </w:tcPr>
          <w:p w14:paraId="390B697C" w14:textId="77777777" w:rsidR="00D61A9B" w:rsidRPr="003F0C51" w:rsidRDefault="00D61A9B" w:rsidP="003048E3">
            <w:pPr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</w:p>
        </w:tc>
        <w:tc>
          <w:tcPr>
            <w:tcW w:w="1204" w:type="dxa"/>
            <w:noWrap/>
            <w:vAlign w:val="bottom"/>
            <w:hideMark/>
          </w:tcPr>
          <w:p w14:paraId="05DA8667" w14:textId="4CBFCBCA" w:rsidR="00D61A9B" w:rsidRPr="005F6504" w:rsidRDefault="00D61A9B" w:rsidP="003048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F6504">
              <w:rPr>
                <w:rFonts w:ascii="Times New Roman" w:eastAsia="Times New Roman" w:hAnsi="Times New Roman" w:cs="Times New Roman"/>
                <w:b/>
                <w:color w:val="000000"/>
              </w:rPr>
              <w:t>8.16E-04</w:t>
            </w:r>
          </w:p>
        </w:tc>
        <w:tc>
          <w:tcPr>
            <w:tcW w:w="1170" w:type="dxa"/>
            <w:noWrap/>
            <w:vAlign w:val="bottom"/>
            <w:hideMark/>
          </w:tcPr>
          <w:p w14:paraId="2B62D46B" w14:textId="2FEBEC99" w:rsidR="00D61A9B" w:rsidRPr="005F6504" w:rsidRDefault="00D61A9B" w:rsidP="003048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F6504">
              <w:rPr>
                <w:rFonts w:ascii="Times New Roman" w:eastAsia="Times New Roman" w:hAnsi="Times New Roman" w:cs="Times New Roman"/>
                <w:b/>
                <w:color w:val="000000"/>
              </w:rPr>
              <w:t>1.42E-04</w:t>
            </w:r>
          </w:p>
        </w:tc>
        <w:tc>
          <w:tcPr>
            <w:tcW w:w="900" w:type="dxa"/>
            <w:noWrap/>
            <w:vAlign w:val="bottom"/>
            <w:hideMark/>
          </w:tcPr>
          <w:p w14:paraId="097BCCCA" w14:textId="04941EE4" w:rsidR="00D61A9B" w:rsidRPr="00F66EE1" w:rsidRDefault="00D61A9B" w:rsidP="003048E3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 w:rsidRPr="00F66EE1">
              <w:rPr>
                <w:rFonts w:ascii="Times Roman" w:eastAsia="Times New Roman" w:hAnsi="Times Roman"/>
                <w:b/>
                <w:color w:val="000000"/>
              </w:rPr>
              <w:t>&lt;0.001</w:t>
            </w:r>
          </w:p>
        </w:tc>
        <w:tc>
          <w:tcPr>
            <w:tcW w:w="236" w:type="dxa"/>
            <w:noWrap/>
            <w:vAlign w:val="bottom"/>
            <w:hideMark/>
          </w:tcPr>
          <w:p w14:paraId="6D6C1289" w14:textId="77777777" w:rsidR="00D61A9B" w:rsidRPr="003F0C51" w:rsidRDefault="00D61A9B" w:rsidP="003048E3">
            <w:pPr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</w:p>
        </w:tc>
        <w:tc>
          <w:tcPr>
            <w:tcW w:w="1024" w:type="dxa"/>
            <w:noWrap/>
            <w:vAlign w:val="bottom"/>
            <w:hideMark/>
          </w:tcPr>
          <w:p w14:paraId="660FF19A" w14:textId="3D1F5096" w:rsidR="00D61A9B" w:rsidRPr="00D61A9B" w:rsidRDefault="00D61A9B" w:rsidP="003048E3">
            <w:pPr>
              <w:jc w:val="center"/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D61A9B">
              <w:rPr>
                <w:rFonts w:ascii="Times Roman" w:eastAsia="Times New Roman" w:hAnsi="Times Roman"/>
                <w:b/>
                <w:color w:val="000000"/>
              </w:rPr>
              <w:t>0.00198</w:t>
            </w:r>
          </w:p>
        </w:tc>
        <w:tc>
          <w:tcPr>
            <w:tcW w:w="1269" w:type="dxa"/>
            <w:noWrap/>
            <w:vAlign w:val="bottom"/>
            <w:hideMark/>
          </w:tcPr>
          <w:p w14:paraId="0CB48713" w14:textId="02463475" w:rsidR="00D61A9B" w:rsidRPr="00D61A9B" w:rsidRDefault="00D61A9B" w:rsidP="003048E3">
            <w:pPr>
              <w:jc w:val="center"/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D61A9B">
              <w:rPr>
                <w:rFonts w:ascii="Times Roman" w:eastAsia="Times New Roman" w:hAnsi="Times Roman"/>
                <w:b/>
                <w:color w:val="000000"/>
              </w:rPr>
              <w:t>8.20E-04</w:t>
            </w:r>
          </w:p>
        </w:tc>
        <w:tc>
          <w:tcPr>
            <w:tcW w:w="1002" w:type="dxa"/>
            <w:noWrap/>
            <w:vAlign w:val="bottom"/>
            <w:hideMark/>
          </w:tcPr>
          <w:p w14:paraId="04AEAD7C" w14:textId="02FA79CD" w:rsidR="00D61A9B" w:rsidRPr="003F0C51" w:rsidRDefault="00D61A9B" w:rsidP="003048E3">
            <w:pPr>
              <w:jc w:val="center"/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3F0C51">
              <w:rPr>
                <w:rFonts w:ascii="Times New Roman" w:eastAsia="Times New Roman" w:hAnsi="Times New Roman" w:cs="Times New Roman"/>
                <w:b/>
                <w:color w:val="000000"/>
              </w:rPr>
              <w:t>0.016</w:t>
            </w:r>
          </w:p>
        </w:tc>
      </w:tr>
      <w:tr w:rsidR="00D61A9B" w:rsidRPr="003F0C51" w14:paraId="4095C04C" w14:textId="77777777" w:rsidTr="00694279">
        <w:trPr>
          <w:trHeight w:val="320"/>
        </w:trPr>
        <w:tc>
          <w:tcPr>
            <w:tcW w:w="1556" w:type="dxa"/>
            <w:vAlign w:val="center"/>
            <w:hideMark/>
          </w:tcPr>
          <w:p w14:paraId="522F0AC7" w14:textId="77777777" w:rsidR="00D61A9B" w:rsidRPr="003F0C51" w:rsidRDefault="00D61A9B" w:rsidP="003048E3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3F0C51">
              <w:rPr>
                <w:rFonts w:ascii="Times Roman" w:eastAsia="Times New Roman" w:hAnsi="Times Roman" w:cs="Times New Roman"/>
                <w:b/>
                <w:color w:val="000000"/>
              </w:rPr>
              <w:t>Late*DOY</w:t>
            </w:r>
          </w:p>
        </w:tc>
        <w:tc>
          <w:tcPr>
            <w:tcW w:w="236" w:type="dxa"/>
            <w:vAlign w:val="center"/>
            <w:hideMark/>
          </w:tcPr>
          <w:p w14:paraId="71BD644F" w14:textId="77777777" w:rsidR="00D61A9B" w:rsidRPr="003F0C51" w:rsidRDefault="00D61A9B" w:rsidP="003048E3">
            <w:pPr>
              <w:rPr>
                <w:rFonts w:ascii="Times Roman" w:eastAsia="Times New Roman" w:hAnsi="Times Roman" w:cs="Times New Roman"/>
                <w:color w:val="000000"/>
              </w:rPr>
            </w:pPr>
          </w:p>
        </w:tc>
        <w:tc>
          <w:tcPr>
            <w:tcW w:w="1259" w:type="dxa"/>
            <w:vAlign w:val="bottom"/>
            <w:hideMark/>
          </w:tcPr>
          <w:p w14:paraId="09BE19BF" w14:textId="41D65348" w:rsidR="00D61A9B" w:rsidRPr="005F6504" w:rsidRDefault="00D61A9B" w:rsidP="003048E3">
            <w:pPr>
              <w:jc w:val="center"/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5F6504">
              <w:rPr>
                <w:rFonts w:ascii="Times Roman" w:eastAsia="Times New Roman" w:hAnsi="Times Roman"/>
                <w:b/>
                <w:color w:val="000000"/>
              </w:rPr>
              <w:t>-3.13E-04</w:t>
            </w:r>
          </w:p>
        </w:tc>
        <w:tc>
          <w:tcPr>
            <w:tcW w:w="1260" w:type="dxa"/>
            <w:vAlign w:val="bottom"/>
            <w:hideMark/>
          </w:tcPr>
          <w:p w14:paraId="5CEE6F5B" w14:textId="4DC8D2F9" w:rsidR="00D61A9B" w:rsidRPr="005F6504" w:rsidRDefault="00D61A9B" w:rsidP="003048E3">
            <w:pPr>
              <w:jc w:val="center"/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5F6504">
              <w:rPr>
                <w:rFonts w:ascii="Times Roman" w:eastAsia="Times New Roman" w:hAnsi="Times Roman"/>
                <w:b/>
                <w:color w:val="000000"/>
              </w:rPr>
              <w:t>6.19E-05</w:t>
            </w:r>
          </w:p>
        </w:tc>
        <w:tc>
          <w:tcPr>
            <w:tcW w:w="900" w:type="dxa"/>
            <w:vAlign w:val="bottom"/>
            <w:hideMark/>
          </w:tcPr>
          <w:p w14:paraId="4232CE06" w14:textId="5F1D3CDB" w:rsidR="00D61A9B" w:rsidRPr="003F0C51" w:rsidRDefault="00D61A9B" w:rsidP="003048E3">
            <w:pPr>
              <w:jc w:val="center"/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3F0C51">
              <w:rPr>
                <w:rFonts w:ascii="Times Roman" w:eastAsia="Times New Roman" w:hAnsi="Times Roman"/>
                <w:b/>
                <w:color w:val="000000"/>
              </w:rPr>
              <w:t>&lt;0.001</w:t>
            </w:r>
          </w:p>
        </w:tc>
        <w:tc>
          <w:tcPr>
            <w:tcW w:w="236" w:type="dxa"/>
            <w:noWrap/>
            <w:vAlign w:val="bottom"/>
            <w:hideMark/>
          </w:tcPr>
          <w:p w14:paraId="32169F76" w14:textId="77777777" w:rsidR="00D61A9B" w:rsidRPr="003F0C51" w:rsidRDefault="00D61A9B" w:rsidP="003048E3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</w:p>
        </w:tc>
        <w:tc>
          <w:tcPr>
            <w:tcW w:w="1204" w:type="dxa"/>
            <w:noWrap/>
            <w:vAlign w:val="bottom"/>
            <w:hideMark/>
          </w:tcPr>
          <w:p w14:paraId="28F03F32" w14:textId="251C3A91" w:rsidR="00D61A9B" w:rsidRPr="005F6504" w:rsidRDefault="00D61A9B" w:rsidP="003048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6504">
              <w:rPr>
                <w:rFonts w:ascii="Times New Roman" w:eastAsia="Times New Roman" w:hAnsi="Times New Roman" w:cs="Times New Roman"/>
                <w:color w:val="000000"/>
              </w:rPr>
              <w:t>-1.01E-04</w:t>
            </w:r>
          </w:p>
        </w:tc>
        <w:tc>
          <w:tcPr>
            <w:tcW w:w="1170" w:type="dxa"/>
            <w:noWrap/>
            <w:vAlign w:val="bottom"/>
            <w:hideMark/>
          </w:tcPr>
          <w:p w14:paraId="23B52606" w14:textId="575C365E" w:rsidR="00D61A9B" w:rsidRPr="005F6504" w:rsidRDefault="00D61A9B" w:rsidP="003048E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6504">
              <w:rPr>
                <w:rFonts w:ascii="Times New Roman" w:eastAsia="Times New Roman" w:hAnsi="Times New Roman" w:cs="Times New Roman"/>
                <w:color w:val="000000"/>
              </w:rPr>
              <w:t>1.40E-04</w:t>
            </w:r>
          </w:p>
        </w:tc>
        <w:tc>
          <w:tcPr>
            <w:tcW w:w="900" w:type="dxa"/>
            <w:noWrap/>
            <w:vAlign w:val="bottom"/>
            <w:hideMark/>
          </w:tcPr>
          <w:p w14:paraId="77808B3E" w14:textId="63534AEC" w:rsidR="00D61A9B" w:rsidRPr="003F0C51" w:rsidRDefault="00D61A9B" w:rsidP="003048E3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3F0C51">
              <w:rPr>
                <w:rFonts w:ascii="Times Roman" w:eastAsia="Times New Roman" w:hAnsi="Times Roman"/>
                <w:color w:val="000000"/>
              </w:rPr>
              <w:t>0.471</w:t>
            </w:r>
          </w:p>
        </w:tc>
        <w:tc>
          <w:tcPr>
            <w:tcW w:w="236" w:type="dxa"/>
            <w:noWrap/>
            <w:vAlign w:val="bottom"/>
            <w:hideMark/>
          </w:tcPr>
          <w:p w14:paraId="196ACC47" w14:textId="77777777" w:rsidR="00D61A9B" w:rsidRPr="003F0C51" w:rsidRDefault="00D61A9B" w:rsidP="003048E3">
            <w:pPr>
              <w:rPr>
                <w:rFonts w:ascii="Times Roman" w:eastAsia="Times New Roman" w:hAnsi="Times Roman" w:cs="Times New Roman"/>
                <w:color w:val="000000"/>
              </w:rPr>
            </w:pPr>
          </w:p>
        </w:tc>
        <w:tc>
          <w:tcPr>
            <w:tcW w:w="1024" w:type="dxa"/>
            <w:noWrap/>
            <w:vAlign w:val="bottom"/>
            <w:hideMark/>
          </w:tcPr>
          <w:p w14:paraId="312B71EC" w14:textId="5D109F3C" w:rsidR="00D61A9B" w:rsidRPr="00D61A9B" w:rsidRDefault="00D61A9B" w:rsidP="003048E3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 w:rsidRPr="00D61A9B">
              <w:rPr>
                <w:rFonts w:ascii="Times Roman" w:eastAsia="Times New Roman" w:hAnsi="Times Roman"/>
                <w:b/>
                <w:color w:val="000000"/>
              </w:rPr>
              <w:t>0.00344</w:t>
            </w:r>
          </w:p>
        </w:tc>
        <w:tc>
          <w:tcPr>
            <w:tcW w:w="1269" w:type="dxa"/>
            <w:noWrap/>
            <w:vAlign w:val="bottom"/>
            <w:hideMark/>
          </w:tcPr>
          <w:p w14:paraId="6ABE3210" w14:textId="291D8900" w:rsidR="00D61A9B" w:rsidRPr="00D61A9B" w:rsidRDefault="00D61A9B" w:rsidP="003048E3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 w:rsidRPr="00D61A9B">
              <w:rPr>
                <w:rFonts w:ascii="Times Roman" w:eastAsia="Times New Roman" w:hAnsi="Times Roman"/>
                <w:b/>
                <w:color w:val="000000"/>
              </w:rPr>
              <w:t>8.09E-04</w:t>
            </w:r>
          </w:p>
        </w:tc>
        <w:tc>
          <w:tcPr>
            <w:tcW w:w="1002" w:type="dxa"/>
            <w:noWrap/>
            <w:vAlign w:val="bottom"/>
            <w:hideMark/>
          </w:tcPr>
          <w:p w14:paraId="1D938D05" w14:textId="63D789D8" w:rsidR="00D61A9B" w:rsidRPr="003F0C51" w:rsidRDefault="00D61A9B" w:rsidP="003048E3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 w:rsidRPr="003F0C51">
              <w:rPr>
                <w:rFonts w:ascii="Times New Roman" w:eastAsia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D61A9B" w:rsidRPr="003F0C51" w14:paraId="088AEFE1" w14:textId="77777777" w:rsidTr="00694279">
        <w:trPr>
          <w:trHeight w:val="320"/>
        </w:trPr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FF0863" w14:textId="77777777" w:rsidR="00D61A9B" w:rsidRPr="003F0C51" w:rsidRDefault="00D61A9B" w:rsidP="003048E3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3F0C51">
              <w:rPr>
                <w:rFonts w:ascii="Times Roman" w:eastAsia="Times New Roman" w:hAnsi="Times Roman" w:cs="Times New Roman"/>
                <w:b/>
                <w:color w:val="000000"/>
              </w:rPr>
              <w:t>None*DOY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F1A392" w14:textId="77777777" w:rsidR="00D61A9B" w:rsidRPr="003F0C51" w:rsidRDefault="00D61A9B" w:rsidP="003048E3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 w:rsidRPr="003F0C51">
              <w:rPr>
                <w:rFonts w:ascii="Times Roman" w:eastAsia="Times New Roman" w:hAnsi="Times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E1CD733" w14:textId="73556CFE" w:rsidR="00D61A9B" w:rsidRPr="005F6504" w:rsidRDefault="00D61A9B" w:rsidP="003048E3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 w:rsidRPr="005F6504">
              <w:rPr>
                <w:rFonts w:ascii="Times Roman" w:eastAsia="Times New Roman" w:hAnsi="Times Roman"/>
                <w:b/>
                <w:color w:val="000000"/>
              </w:rPr>
              <w:t>-4.36E-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378C474" w14:textId="429AA459" w:rsidR="00D61A9B" w:rsidRPr="005F6504" w:rsidRDefault="00D61A9B" w:rsidP="003048E3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 w:rsidRPr="005F6504">
              <w:rPr>
                <w:rFonts w:ascii="Times Roman" w:eastAsia="Times New Roman" w:hAnsi="Times Roman"/>
                <w:b/>
                <w:color w:val="000000"/>
              </w:rPr>
              <w:t>6.19E-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B15529C" w14:textId="6103953D" w:rsidR="00D61A9B" w:rsidRPr="003F0C51" w:rsidRDefault="00D61A9B" w:rsidP="003048E3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 w:rsidRPr="003F0C51">
              <w:rPr>
                <w:rFonts w:ascii="Times Roman" w:eastAsia="Times New Roman" w:hAnsi="Times Roman"/>
                <w:b/>
                <w:color w:val="00000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0EF48D" w14:textId="35914681" w:rsidR="00D61A9B" w:rsidRPr="003F0C51" w:rsidRDefault="00D61A9B" w:rsidP="003048E3">
            <w:pPr>
              <w:jc w:val="center"/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3F0C51">
              <w:rPr>
                <w:rFonts w:ascii="Times Roman" w:eastAsia="Times New Roman" w:hAnsi="Times Roman" w:cs="Times New Roman"/>
                <w:b/>
                <w:color w:val="000000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C8A2CF" w14:textId="6A12E510" w:rsidR="00D61A9B" w:rsidRPr="005F6504" w:rsidRDefault="00D61A9B" w:rsidP="003048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F6504">
              <w:rPr>
                <w:rFonts w:ascii="Times New Roman" w:eastAsia="Times New Roman" w:hAnsi="Times New Roman" w:cs="Times New Roman"/>
                <w:b/>
                <w:color w:val="000000"/>
              </w:rPr>
              <w:t>4.88E-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1AB405" w14:textId="4A8041E0" w:rsidR="00D61A9B" w:rsidRPr="005F6504" w:rsidRDefault="00D61A9B" w:rsidP="003048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F6504">
              <w:rPr>
                <w:rFonts w:ascii="Times New Roman" w:eastAsia="Times New Roman" w:hAnsi="Times New Roman" w:cs="Times New Roman"/>
                <w:b/>
                <w:color w:val="000000"/>
              </w:rPr>
              <w:t>1.40E-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78EEF8" w14:textId="5EF4DE1A" w:rsidR="00D61A9B" w:rsidRPr="00F66EE1" w:rsidRDefault="00D61A9B" w:rsidP="003048E3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 w:rsidRPr="00F66EE1">
              <w:rPr>
                <w:rFonts w:ascii="Times Roman" w:eastAsia="Times New Roman" w:hAnsi="Times Roman"/>
                <w:b/>
                <w:color w:val="000000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74810D" w14:textId="67A3712D" w:rsidR="00D61A9B" w:rsidRPr="003F0C51" w:rsidRDefault="00D61A9B" w:rsidP="003048E3">
            <w:pPr>
              <w:jc w:val="center"/>
              <w:rPr>
                <w:rFonts w:ascii="Times Roman" w:eastAsia="Times New Roman" w:hAnsi="Times Roman" w:cs="Times New Roman"/>
                <w:color w:val="000000"/>
              </w:rPr>
            </w:pPr>
            <w:r w:rsidRPr="003F0C51">
              <w:rPr>
                <w:rFonts w:ascii="Times Roman" w:eastAsia="Times New Roman" w:hAnsi="Times Roman" w:cs="Times New Roman"/>
                <w:color w:val="000000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87AB37" w14:textId="2124B528" w:rsidR="00D61A9B" w:rsidRPr="00D61A9B" w:rsidRDefault="00D61A9B" w:rsidP="003048E3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 w:rsidRPr="00D61A9B">
              <w:rPr>
                <w:rFonts w:ascii="Times Roman" w:eastAsia="Times New Roman" w:hAnsi="Times Roman"/>
                <w:b/>
                <w:color w:val="000000"/>
              </w:rPr>
              <w:t>0.0069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C00824" w14:textId="61EAA312" w:rsidR="00D61A9B" w:rsidRPr="00D61A9B" w:rsidRDefault="00D61A9B" w:rsidP="003048E3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 w:rsidRPr="00D61A9B">
              <w:rPr>
                <w:rFonts w:ascii="Times Roman" w:eastAsia="Times New Roman" w:hAnsi="Times Roman"/>
                <w:b/>
                <w:color w:val="000000"/>
              </w:rPr>
              <w:t>8.09E-0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051888" w14:textId="79A7ED13" w:rsidR="00D61A9B" w:rsidRPr="003F0C51" w:rsidRDefault="00D61A9B" w:rsidP="003048E3">
            <w:pPr>
              <w:jc w:val="center"/>
              <w:rPr>
                <w:rFonts w:ascii="Times Roman" w:eastAsia="Times New Roman" w:hAnsi="Times Roman" w:cs="Times New Roman"/>
                <w:b/>
                <w:bCs/>
                <w:color w:val="000000"/>
              </w:rPr>
            </w:pPr>
            <w:r w:rsidRPr="003F0C51">
              <w:rPr>
                <w:rFonts w:ascii="Times New Roman" w:eastAsia="Times New Roman" w:hAnsi="Times New Roman" w:cs="Times New Roman"/>
                <w:b/>
                <w:color w:val="000000"/>
              </w:rPr>
              <w:t>&lt;0.001</w:t>
            </w:r>
          </w:p>
        </w:tc>
      </w:tr>
    </w:tbl>
    <w:p w14:paraId="55212F61" w14:textId="77777777" w:rsidR="00FC6B7B" w:rsidRDefault="00FC6B7B" w:rsidP="00253CDB">
      <w:pPr>
        <w:rPr>
          <w:rFonts w:ascii="Times New Roman" w:hAnsi="Times New Roman" w:cs="Times New Roman"/>
        </w:rPr>
      </w:pPr>
    </w:p>
    <w:sectPr w:rsidR="00FC6B7B" w:rsidSect="00FA58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AEC1B7E" w16cid:durableId="1E5A395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Roman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51F"/>
    <w:rsid w:val="0000749F"/>
    <w:rsid w:val="00042295"/>
    <w:rsid w:val="000473CE"/>
    <w:rsid w:val="000509E8"/>
    <w:rsid w:val="000537B4"/>
    <w:rsid w:val="00055F31"/>
    <w:rsid w:val="0005753F"/>
    <w:rsid w:val="00070518"/>
    <w:rsid w:val="00092406"/>
    <w:rsid w:val="000A55B3"/>
    <w:rsid w:val="000A620B"/>
    <w:rsid w:val="000A7BD5"/>
    <w:rsid w:val="000B0AAE"/>
    <w:rsid w:val="000B1E98"/>
    <w:rsid w:val="000B2EC6"/>
    <w:rsid w:val="000C3A5E"/>
    <w:rsid w:val="000D5B6B"/>
    <w:rsid w:val="000D7124"/>
    <w:rsid w:val="000E6B7D"/>
    <w:rsid w:val="000F0193"/>
    <w:rsid w:val="000F1582"/>
    <w:rsid w:val="000F71F1"/>
    <w:rsid w:val="000F7A0F"/>
    <w:rsid w:val="00100A8C"/>
    <w:rsid w:val="00116F3F"/>
    <w:rsid w:val="00123FFA"/>
    <w:rsid w:val="001301E2"/>
    <w:rsid w:val="001354F9"/>
    <w:rsid w:val="00141C2C"/>
    <w:rsid w:val="00143E6A"/>
    <w:rsid w:val="00163A0A"/>
    <w:rsid w:val="00164953"/>
    <w:rsid w:val="00171A6D"/>
    <w:rsid w:val="001834FB"/>
    <w:rsid w:val="00183C43"/>
    <w:rsid w:val="001C4E34"/>
    <w:rsid w:val="001D4E4D"/>
    <w:rsid w:val="001F428B"/>
    <w:rsid w:val="00202780"/>
    <w:rsid w:val="002228A7"/>
    <w:rsid w:val="00225743"/>
    <w:rsid w:val="002265CF"/>
    <w:rsid w:val="00233AE2"/>
    <w:rsid w:val="002411A9"/>
    <w:rsid w:val="00244674"/>
    <w:rsid w:val="00244E17"/>
    <w:rsid w:val="00247ECB"/>
    <w:rsid w:val="00253CDB"/>
    <w:rsid w:val="002675C3"/>
    <w:rsid w:val="0027092B"/>
    <w:rsid w:val="002774A1"/>
    <w:rsid w:val="00281378"/>
    <w:rsid w:val="00292646"/>
    <w:rsid w:val="00293E89"/>
    <w:rsid w:val="00295CB0"/>
    <w:rsid w:val="002A4727"/>
    <w:rsid w:val="002E6639"/>
    <w:rsid w:val="002F7D52"/>
    <w:rsid w:val="003048E3"/>
    <w:rsid w:val="00315787"/>
    <w:rsid w:val="0035284A"/>
    <w:rsid w:val="00354A0B"/>
    <w:rsid w:val="00366127"/>
    <w:rsid w:val="003713A8"/>
    <w:rsid w:val="00376348"/>
    <w:rsid w:val="00384B7D"/>
    <w:rsid w:val="003912DC"/>
    <w:rsid w:val="003C0BA2"/>
    <w:rsid w:val="003C0FE4"/>
    <w:rsid w:val="003D5514"/>
    <w:rsid w:val="003F0C51"/>
    <w:rsid w:val="004019F7"/>
    <w:rsid w:val="00424C2D"/>
    <w:rsid w:val="004646DF"/>
    <w:rsid w:val="00481D6C"/>
    <w:rsid w:val="00491AE9"/>
    <w:rsid w:val="00495B02"/>
    <w:rsid w:val="004A3D47"/>
    <w:rsid w:val="004A456B"/>
    <w:rsid w:val="004A4E44"/>
    <w:rsid w:val="004C09AD"/>
    <w:rsid w:val="004C6A2D"/>
    <w:rsid w:val="004E26CF"/>
    <w:rsid w:val="004F4DC5"/>
    <w:rsid w:val="004F67F9"/>
    <w:rsid w:val="005005D2"/>
    <w:rsid w:val="00501CD7"/>
    <w:rsid w:val="005123EF"/>
    <w:rsid w:val="005129B4"/>
    <w:rsid w:val="005215EA"/>
    <w:rsid w:val="0052487D"/>
    <w:rsid w:val="00540326"/>
    <w:rsid w:val="00545558"/>
    <w:rsid w:val="0054746A"/>
    <w:rsid w:val="0055641D"/>
    <w:rsid w:val="00561E26"/>
    <w:rsid w:val="00566AC6"/>
    <w:rsid w:val="0057760C"/>
    <w:rsid w:val="00586E33"/>
    <w:rsid w:val="00597916"/>
    <w:rsid w:val="005A272F"/>
    <w:rsid w:val="005B1123"/>
    <w:rsid w:val="005D5122"/>
    <w:rsid w:val="005F6504"/>
    <w:rsid w:val="0062451F"/>
    <w:rsid w:val="00636362"/>
    <w:rsid w:val="00641753"/>
    <w:rsid w:val="00647B99"/>
    <w:rsid w:val="0065054C"/>
    <w:rsid w:val="00664AFB"/>
    <w:rsid w:val="006767BE"/>
    <w:rsid w:val="00691A46"/>
    <w:rsid w:val="006B06B4"/>
    <w:rsid w:val="006B1D72"/>
    <w:rsid w:val="006C5796"/>
    <w:rsid w:val="006D04BC"/>
    <w:rsid w:val="006D0DA0"/>
    <w:rsid w:val="006D5D59"/>
    <w:rsid w:val="006E0EF5"/>
    <w:rsid w:val="006E45AA"/>
    <w:rsid w:val="007001C6"/>
    <w:rsid w:val="00710916"/>
    <w:rsid w:val="00712A59"/>
    <w:rsid w:val="00724C6D"/>
    <w:rsid w:val="00726F33"/>
    <w:rsid w:val="007279DD"/>
    <w:rsid w:val="007308A2"/>
    <w:rsid w:val="0074426C"/>
    <w:rsid w:val="00747235"/>
    <w:rsid w:val="00751D3B"/>
    <w:rsid w:val="00755296"/>
    <w:rsid w:val="007601DB"/>
    <w:rsid w:val="00764069"/>
    <w:rsid w:val="00767CFC"/>
    <w:rsid w:val="00771F6D"/>
    <w:rsid w:val="00772E00"/>
    <w:rsid w:val="00776935"/>
    <w:rsid w:val="007840A4"/>
    <w:rsid w:val="00784BCA"/>
    <w:rsid w:val="00794638"/>
    <w:rsid w:val="00795380"/>
    <w:rsid w:val="007A42CF"/>
    <w:rsid w:val="007A4962"/>
    <w:rsid w:val="007A5BC9"/>
    <w:rsid w:val="007C206C"/>
    <w:rsid w:val="007C28DD"/>
    <w:rsid w:val="007D63A9"/>
    <w:rsid w:val="007E17B7"/>
    <w:rsid w:val="007E44B3"/>
    <w:rsid w:val="0080637C"/>
    <w:rsid w:val="00813EB7"/>
    <w:rsid w:val="0082257A"/>
    <w:rsid w:val="00823B7C"/>
    <w:rsid w:val="00846F15"/>
    <w:rsid w:val="00856C75"/>
    <w:rsid w:val="00861FCA"/>
    <w:rsid w:val="008722FA"/>
    <w:rsid w:val="0089294B"/>
    <w:rsid w:val="00894856"/>
    <w:rsid w:val="008A2B2C"/>
    <w:rsid w:val="008B615F"/>
    <w:rsid w:val="008C0E5D"/>
    <w:rsid w:val="008C2AA7"/>
    <w:rsid w:val="008D047B"/>
    <w:rsid w:val="008E7E5F"/>
    <w:rsid w:val="008F3567"/>
    <w:rsid w:val="008F5EFB"/>
    <w:rsid w:val="008F66A4"/>
    <w:rsid w:val="009052C3"/>
    <w:rsid w:val="00926F4B"/>
    <w:rsid w:val="00931ED1"/>
    <w:rsid w:val="00936DF8"/>
    <w:rsid w:val="0094776A"/>
    <w:rsid w:val="009545A5"/>
    <w:rsid w:val="009A05F1"/>
    <w:rsid w:val="009A76AB"/>
    <w:rsid w:val="009C4742"/>
    <w:rsid w:val="009C64CD"/>
    <w:rsid w:val="009D5E29"/>
    <w:rsid w:val="009F2F51"/>
    <w:rsid w:val="009F4918"/>
    <w:rsid w:val="009F5F0A"/>
    <w:rsid w:val="009F67CD"/>
    <w:rsid w:val="00A01C97"/>
    <w:rsid w:val="00A141A9"/>
    <w:rsid w:val="00A41C8E"/>
    <w:rsid w:val="00A51B5C"/>
    <w:rsid w:val="00A605A8"/>
    <w:rsid w:val="00A63846"/>
    <w:rsid w:val="00A65A1E"/>
    <w:rsid w:val="00A663ED"/>
    <w:rsid w:val="00A676E7"/>
    <w:rsid w:val="00A725DE"/>
    <w:rsid w:val="00A74B9C"/>
    <w:rsid w:val="00AA056D"/>
    <w:rsid w:val="00AA197F"/>
    <w:rsid w:val="00AB0386"/>
    <w:rsid w:val="00AC5C65"/>
    <w:rsid w:val="00AD1F56"/>
    <w:rsid w:val="00AD588E"/>
    <w:rsid w:val="00B0434C"/>
    <w:rsid w:val="00B1185E"/>
    <w:rsid w:val="00B134DD"/>
    <w:rsid w:val="00B30CF6"/>
    <w:rsid w:val="00B372B5"/>
    <w:rsid w:val="00B40F38"/>
    <w:rsid w:val="00B4335D"/>
    <w:rsid w:val="00B43FDA"/>
    <w:rsid w:val="00B44070"/>
    <w:rsid w:val="00B47A3A"/>
    <w:rsid w:val="00B562A2"/>
    <w:rsid w:val="00B64AED"/>
    <w:rsid w:val="00B666AA"/>
    <w:rsid w:val="00B75EBF"/>
    <w:rsid w:val="00B83CE4"/>
    <w:rsid w:val="00B9691D"/>
    <w:rsid w:val="00BA2D1C"/>
    <w:rsid w:val="00BB0D3B"/>
    <w:rsid w:val="00BC6C57"/>
    <w:rsid w:val="00BC6F25"/>
    <w:rsid w:val="00BE7295"/>
    <w:rsid w:val="00BF24EE"/>
    <w:rsid w:val="00C04CC6"/>
    <w:rsid w:val="00C06953"/>
    <w:rsid w:val="00C073B1"/>
    <w:rsid w:val="00C07BC8"/>
    <w:rsid w:val="00C13877"/>
    <w:rsid w:val="00C32C14"/>
    <w:rsid w:val="00C42680"/>
    <w:rsid w:val="00C47431"/>
    <w:rsid w:val="00C50E1C"/>
    <w:rsid w:val="00C55900"/>
    <w:rsid w:val="00C55F50"/>
    <w:rsid w:val="00C61266"/>
    <w:rsid w:val="00C70CFF"/>
    <w:rsid w:val="00C7149E"/>
    <w:rsid w:val="00C76D78"/>
    <w:rsid w:val="00C817C8"/>
    <w:rsid w:val="00C91683"/>
    <w:rsid w:val="00C941E0"/>
    <w:rsid w:val="00CA2A2A"/>
    <w:rsid w:val="00CA5697"/>
    <w:rsid w:val="00CB3BFE"/>
    <w:rsid w:val="00CB682A"/>
    <w:rsid w:val="00CD0C00"/>
    <w:rsid w:val="00CE02A6"/>
    <w:rsid w:val="00CF1BBA"/>
    <w:rsid w:val="00CF4811"/>
    <w:rsid w:val="00D01440"/>
    <w:rsid w:val="00D03105"/>
    <w:rsid w:val="00D05AD8"/>
    <w:rsid w:val="00D10CF5"/>
    <w:rsid w:val="00D31467"/>
    <w:rsid w:val="00D47C7E"/>
    <w:rsid w:val="00D54A5D"/>
    <w:rsid w:val="00D61A9B"/>
    <w:rsid w:val="00D66ABA"/>
    <w:rsid w:val="00D75C5E"/>
    <w:rsid w:val="00D80AB8"/>
    <w:rsid w:val="00D85F6E"/>
    <w:rsid w:val="00D9594C"/>
    <w:rsid w:val="00D97833"/>
    <w:rsid w:val="00DC0AFE"/>
    <w:rsid w:val="00DC1206"/>
    <w:rsid w:val="00DC55AD"/>
    <w:rsid w:val="00DC75D5"/>
    <w:rsid w:val="00DD160E"/>
    <w:rsid w:val="00DE044F"/>
    <w:rsid w:val="00DE5D73"/>
    <w:rsid w:val="00E132BC"/>
    <w:rsid w:val="00E33124"/>
    <w:rsid w:val="00E37747"/>
    <w:rsid w:val="00E44FE4"/>
    <w:rsid w:val="00E4600F"/>
    <w:rsid w:val="00E50CDD"/>
    <w:rsid w:val="00E5303E"/>
    <w:rsid w:val="00E54861"/>
    <w:rsid w:val="00E54C31"/>
    <w:rsid w:val="00E571D2"/>
    <w:rsid w:val="00E57A8D"/>
    <w:rsid w:val="00E66F65"/>
    <w:rsid w:val="00E72119"/>
    <w:rsid w:val="00E841DA"/>
    <w:rsid w:val="00EB207C"/>
    <w:rsid w:val="00EB244E"/>
    <w:rsid w:val="00EC585F"/>
    <w:rsid w:val="00EE521F"/>
    <w:rsid w:val="00EE5A69"/>
    <w:rsid w:val="00EF042D"/>
    <w:rsid w:val="00EF20B7"/>
    <w:rsid w:val="00F01717"/>
    <w:rsid w:val="00F03D85"/>
    <w:rsid w:val="00F077F7"/>
    <w:rsid w:val="00F14361"/>
    <w:rsid w:val="00F17C7D"/>
    <w:rsid w:val="00F240FB"/>
    <w:rsid w:val="00F354DA"/>
    <w:rsid w:val="00F427E8"/>
    <w:rsid w:val="00F46862"/>
    <w:rsid w:val="00F46A6D"/>
    <w:rsid w:val="00F64BD8"/>
    <w:rsid w:val="00F66EE1"/>
    <w:rsid w:val="00F67705"/>
    <w:rsid w:val="00F726B5"/>
    <w:rsid w:val="00F732B0"/>
    <w:rsid w:val="00FA160D"/>
    <w:rsid w:val="00FA580D"/>
    <w:rsid w:val="00FB308C"/>
    <w:rsid w:val="00FB3B8E"/>
    <w:rsid w:val="00FB3D3A"/>
    <w:rsid w:val="00FC6B7B"/>
    <w:rsid w:val="00FD4B50"/>
    <w:rsid w:val="00FD53C3"/>
    <w:rsid w:val="00FF3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A04F9"/>
  <w15:chartTrackingRefBased/>
  <w15:docId w15:val="{A75B57E7-633C-46B2-AF60-CE0C33D16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451F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451F"/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D71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D7124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077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77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77F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77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77F7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7F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7F7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56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5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7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3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9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6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7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123CDC-90EB-4CDA-953E-1FF189B27A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9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Choi</dc:creator>
  <cp:keywords/>
  <dc:description/>
  <cp:lastModifiedBy>Karen Beard</cp:lastModifiedBy>
  <cp:revision>3</cp:revision>
  <dcterms:created xsi:type="dcterms:W3CDTF">2019-02-05T19:50:00Z</dcterms:created>
  <dcterms:modified xsi:type="dcterms:W3CDTF">2019-02-05T19:52:00Z</dcterms:modified>
</cp:coreProperties>
</file>